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C01B66" w14:textId="1BEE9171" w:rsidR="003E7819" w:rsidRPr="008A0240" w:rsidRDefault="000F325F" w:rsidP="000E6197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</w:t>
      </w:r>
      <w:r w:rsidR="000E6197" w:rsidRPr="008A0240">
        <w:rPr>
          <w:b/>
          <w:bCs/>
          <w:lang w:val="en-US"/>
        </w:rPr>
        <w:t xml:space="preserve">Table </w:t>
      </w:r>
      <w:r w:rsidR="00186795">
        <w:rPr>
          <w:b/>
          <w:bCs/>
          <w:lang w:val="en-US"/>
        </w:rPr>
        <w:t>3</w:t>
      </w:r>
      <w:r w:rsidR="000E6197" w:rsidRPr="008A0240">
        <w:rPr>
          <w:b/>
          <w:bCs/>
          <w:lang w:val="en-US"/>
        </w:rPr>
        <w:t xml:space="preserve">. Univariate analysis of various parameters’ associations with </w:t>
      </w:r>
      <w:r w:rsidR="008A0240" w:rsidRPr="008A0240">
        <w:rPr>
          <w:b/>
          <w:bCs/>
          <w:lang w:val="en-US"/>
        </w:rPr>
        <w:t>treatment-free remission</w:t>
      </w:r>
      <w:r w:rsidR="00997453">
        <w:rPr>
          <w:b/>
          <w:bCs/>
          <w:lang w:val="en-US"/>
        </w:rPr>
        <w:t>.</w:t>
      </w:r>
    </w:p>
    <w:tbl>
      <w:tblPr>
        <w:tblStyle w:val="TableGrid"/>
        <w:tblW w:w="8021" w:type="dxa"/>
        <w:jc w:val="center"/>
        <w:tblLook w:val="04A0" w:firstRow="1" w:lastRow="0" w:firstColumn="1" w:lastColumn="0" w:noHBand="0" w:noVBand="1"/>
      </w:tblPr>
      <w:tblGrid>
        <w:gridCol w:w="3308"/>
        <w:gridCol w:w="3356"/>
        <w:gridCol w:w="1357"/>
      </w:tblGrid>
      <w:tr w:rsidR="000E6197" w14:paraId="26A6AE7D" w14:textId="77777777" w:rsidTr="007A7631">
        <w:trPr>
          <w:jc w:val="center"/>
        </w:trPr>
        <w:tc>
          <w:tcPr>
            <w:tcW w:w="3308" w:type="dxa"/>
          </w:tcPr>
          <w:p w14:paraId="0026023A" w14:textId="7F67B25C" w:rsidR="000E6197" w:rsidRPr="00A90730" w:rsidRDefault="000E6197" w:rsidP="000E6197">
            <w:pPr>
              <w:rPr>
                <w:b/>
                <w:bCs/>
                <w:lang w:val="en-US"/>
              </w:rPr>
            </w:pPr>
            <w:r w:rsidRPr="00A90730">
              <w:rPr>
                <w:b/>
                <w:bCs/>
                <w:lang w:val="en-US"/>
              </w:rPr>
              <w:t>Characteristic</w:t>
            </w:r>
          </w:p>
        </w:tc>
        <w:tc>
          <w:tcPr>
            <w:tcW w:w="3356" w:type="dxa"/>
          </w:tcPr>
          <w:p w14:paraId="4D302B5C" w14:textId="5EB3BAF1" w:rsidR="000E6197" w:rsidRPr="00A90730" w:rsidRDefault="000E6197" w:rsidP="000E6197">
            <w:pPr>
              <w:rPr>
                <w:b/>
                <w:bCs/>
                <w:lang w:val="en-US"/>
              </w:rPr>
            </w:pPr>
            <w:r w:rsidRPr="00A90730">
              <w:rPr>
                <w:b/>
                <w:bCs/>
                <w:lang w:val="en-US"/>
              </w:rPr>
              <w:t>Probability of maintaining TFR</w:t>
            </w:r>
            <w:r w:rsidR="004A3F6A" w:rsidRPr="00A90730">
              <w:rPr>
                <w:b/>
                <w:bCs/>
                <w:lang w:val="en-US"/>
              </w:rPr>
              <w:t xml:space="preserve"> (%)</w:t>
            </w:r>
          </w:p>
        </w:tc>
        <w:tc>
          <w:tcPr>
            <w:tcW w:w="1357" w:type="dxa"/>
          </w:tcPr>
          <w:p w14:paraId="4BFC3C6B" w14:textId="15B3CA8D" w:rsidR="000E6197" w:rsidRPr="00A90730" w:rsidRDefault="000E6197" w:rsidP="000E6197">
            <w:pPr>
              <w:rPr>
                <w:b/>
                <w:bCs/>
                <w:lang w:val="en-US"/>
              </w:rPr>
            </w:pPr>
            <w:r w:rsidRPr="00A90730">
              <w:rPr>
                <w:b/>
                <w:bCs/>
                <w:i/>
                <w:iCs/>
                <w:lang w:val="en-US"/>
              </w:rPr>
              <w:t>p</w:t>
            </w:r>
            <w:r w:rsidRPr="00A90730">
              <w:rPr>
                <w:b/>
                <w:bCs/>
                <w:lang w:val="en-US"/>
              </w:rPr>
              <w:t xml:space="preserve"> (log-rank)</w:t>
            </w:r>
          </w:p>
        </w:tc>
      </w:tr>
      <w:tr w:rsidR="00F058DA" w14:paraId="0FF2B5F7" w14:textId="77777777" w:rsidTr="007A7631">
        <w:trPr>
          <w:jc w:val="center"/>
        </w:trPr>
        <w:tc>
          <w:tcPr>
            <w:tcW w:w="3308" w:type="dxa"/>
          </w:tcPr>
          <w:p w14:paraId="4C189490" w14:textId="77777777" w:rsidR="00F058DA" w:rsidRPr="007A60E7" w:rsidRDefault="00F058DA" w:rsidP="000E6197">
            <w:pPr>
              <w:rPr>
                <w:b/>
                <w:bCs/>
                <w:lang w:val="de-DE"/>
              </w:rPr>
            </w:pPr>
            <w:r w:rsidRPr="007A60E7">
              <w:rPr>
                <w:b/>
                <w:bCs/>
                <w:lang w:val="de-DE"/>
              </w:rPr>
              <w:t>Gender</w:t>
            </w:r>
          </w:p>
          <w:p w14:paraId="61292397" w14:textId="781E74A4" w:rsidR="00F058DA" w:rsidRPr="007A60E7" w:rsidRDefault="00F058DA" w:rsidP="000E6197">
            <w:pPr>
              <w:rPr>
                <w:b/>
                <w:bCs/>
                <w:lang w:val="de-DE"/>
              </w:rPr>
            </w:pPr>
            <w:r w:rsidRPr="007A60E7">
              <w:rPr>
                <w:b/>
                <w:bCs/>
                <w:lang w:val="de-DE"/>
              </w:rPr>
              <w:t xml:space="preserve">   M</w:t>
            </w:r>
            <w:r w:rsidR="00CD2622" w:rsidRPr="007A60E7">
              <w:rPr>
                <w:b/>
                <w:bCs/>
                <w:lang w:val="de-DE"/>
              </w:rPr>
              <w:t xml:space="preserve"> (N. 110)</w:t>
            </w:r>
          </w:p>
          <w:p w14:paraId="143534AA" w14:textId="35390BAF" w:rsidR="00F058DA" w:rsidRPr="007A60E7" w:rsidRDefault="00F058DA" w:rsidP="000E6197">
            <w:pPr>
              <w:rPr>
                <w:b/>
                <w:bCs/>
                <w:lang w:val="de-DE"/>
              </w:rPr>
            </w:pPr>
            <w:r w:rsidRPr="007A60E7">
              <w:rPr>
                <w:b/>
                <w:bCs/>
                <w:lang w:val="de-DE"/>
              </w:rPr>
              <w:t xml:space="preserve">   F</w:t>
            </w:r>
            <w:r w:rsidR="00CD2622" w:rsidRPr="007A60E7">
              <w:rPr>
                <w:b/>
                <w:bCs/>
                <w:lang w:val="de-DE"/>
              </w:rPr>
              <w:t xml:space="preserve"> (N. 138)</w:t>
            </w:r>
          </w:p>
        </w:tc>
        <w:tc>
          <w:tcPr>
            <w:tcW w:w="3356" w:type="dxa"/>
          </w:tcPr>
          <w:p w14:paraId="59B7A89F" w14:textId="77777777" w:rsidR="00F058DA" w:rsidRPr="007A60E7" w:rsidRDefault="00F058DA" w:rsidP="00665975">
            <w:pPr>
              <w:jc w:val="center"/>
              <w:rPr>
                <w:lang w:val="de-DE"/>
              </w:rPr>
            </w:pPr>
          </w:p>
          <w:p w14:paraId="4B8D4D87" w14:textId="2767E080" w:rsidR="00F058DA" w:rsidRDefault="00F058DA" w:rsidP="0066597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2.3</w:t>
            </w:r>
          </w:p>
          <w:p w14:paraId="583206F8" w14:textId="3D363C9F" w:rsidR="00F058DA" w:rsidRDefault="00F058DA" w:rsidP="0066597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6.7</w:t>
            </w:r>
          </w:p>
        </w:tc>
        <w:tc>
          <w:tcPr>
            <w:tcW w:w="1357" w:type="dxa"/>
          </w:tcPr>
          <w:p w14:paraId="12422E31" w14:textId="187083DE" w:rsidR="00F058DA" w:rsidRDefault="00F058DA" w:rsidP="000E6197">
            <w:pPr>
              <w:rPr>
                <w:lang w:val="en-US"/>
              </w:rPr>
            </w:pPr>
            <w:r>
              <w:rPr>
                <w:lang w:val="en-US"/>
              </w:rPr>
              <w:t>0.30</w:t>
            </w:r>
          </w:p>
        </w:tc>
      </w:tr>
      <w:tr w:rsidR="008A2E35" w14:paraId="51416EC7" w14:textId="77777777" w:rsidTr="007A7631">
        <w:trPr>
          <w:jc w:val="center"/>
        </w:trPr>
        <w:tc>
          <w:tcPr>
            <w:tcW w:w="3308" w:type="dxa"/>
          </w:tcPr>
          <w:p w14:paraId="041CC5D3" w14:textId="77777777" w:rsidR="008A2E35" w:rsidRPr="00A90730" w:rsidRDefault="008A2E35" w:rsidP="000E6197">
            <w:pPr>
              <w:rPr>
                <w:b/>
                <w:bCs/>
                <w:lang w:val="en-US"/>
              </w:rPr>
            </w:pPr>
            <w:proofErr w:type="spellStart"/>
            <w:r w:rsidRPr="00A90730">
              <w:rPr>
                <w:b/>
                <w:bCs/>
                <w:lang w:val="en-US"/>
              </w:rPr>
              <w:t>Sokal</w:t>
            </w:r>
            <w:proofErr w:type="spellEnd"/>
            <w:r w:rsidRPr="00A90730">
              <w:rPr>
                <w:b/>
                <w:bCs/>
                <w:lang w:val="en-US"/>
              </w:rPr>
              <w:t xml:space="preserve"> risk</w:t>
            </w:r>
          </w:p>
          <w:p w14:paraId="5F257BC6" w14:textId="47BDCD37" w:rsidR="008A2E35" w:rsidRPr="00A90730" w:rsidRDefault="008A2E35" w:rsidP="000E6197">
            <w:pPr>
              <w:rPr>
                <w:b/>
                <w:bCs/>
                <w:lang w:val="en-US"/>
              </w:rPr>
            </w:pPr>
            <w:r w:rsidRPr="00A90730">
              <w:rPr>
                <w:b/>
                <w:bCs/>
                <w:lang w:val="en-US"/>
              </w:rPr>
              <w:t xml:space="preserve">   Low</w:t>
            </w:r>
            <w:r w:rsidR="00CD2622" w:rsidRPr="00A90730">
              <w:rPr>
                <w:b/>
                <w:bCs/>
                <w:lang w:val="en-US"/>
              </w:rPr>
              <w:t xml:space="preserve"> (N. 122)</w:t>
            </w:r>
          </w:p>
          <w:p w14:paraId="0B9BF8DC" w14:textId="563130F0" w:rsidR="00CD2622" w:rsidRPr="00A90730" w:rsidRDefault="008A2E35" w:rsidP="000E6197">
            <w:pPr>
              <w:rPr>
                <w:b/>
                <w:bCs/>
                <w:lang w:val="en-US"/>
              </w:rPr>
            </w:pPr>
            <w:r w:rsidRPr="00A90730">
              <w:rPr>
                <w:b/>
                <w:bCs/>
                <w:lang w:val="en-US"/>
              </w:rPr>
              <w:t xml:space="preserve">   Intermediate</w:t>
            </w:r>
            <w:r w:rsidR="00CD2622" w:rsidRPr="00A90730">
              <w:rPr>
                <w:b/>
                <w:bCs/>
                <w:lang w:val="en-US"/>
              </w:rPr>
              <w:t xml:space="preserve"> (N. 78)</w:t>
            </w:r>
          </w:p>
          <w:p w14:paraId="38B5B723" w14:textId="77777777" w:rsidR="008A2E35" w:rsidRDefault="008A2E35" w:rsidP="000E6197">
            <w:pPr>
              <w:rPr>
                <w:b/>
                <w:bCs/>
                <w:lang w:val="en-US"/>
              </w:rPr>
            </w:pPr>
            <w:r w:rsidRPr="00A90730">
              <w:rPr>
                <w:b/>
                <w:bCs/>
                <w:lang w:val="en-US"/>
              </w:rPr>
              <w:t xml:space="preserve">   High</w:t>
            </w:r>
            <w:r w:rsidR="00CD2622" w:rsidRPr="00A90730">
              <w:rPr>
                <w:b/>
                <w:bCs/>
                <w:lang w:val="en-US"/>
              </w:rPr>
              <w:t xml:space="preserve"> (N. 33)</w:t>
            </w:r>
          </w:p>
          <w:p w14:paraId="4D34386B" w14:textId="7915D8C5" w:rsidR="009D672B" w:rsidRPr="00A90730" w:rsidRDefault="009D672B" w:rsidP="000E6197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   NA (N. </w:t>
            </w:r>
            <w:r w:rsidR="005009CC">
              <w:rPr>
                <w:b/>
                <w:bCs/>
                <w:lang w:val="en-US"/>
              </w:rPr>
              <w:t>15</w:t>
            </w:r>
            <w:r>
              <w:rPr>
                <w:b/>
                <w:bCs/>
                <w:lang w:val="en-US"/>
              </w:rPr>
              <w:t>)</w:t>
            </w:r>
          </w:p>
        </w:tc>
        <w:tc>
          <w:tcPr>
            <w:tcW w:w="3356" w:type="dxa"/>
          </w:tcPr>
          <w:p w14:paraId="75132A68" w14:textId="77777777" w:rsidR="008A2E35" w:rsidRDefault="008A2E35" w:rsidP="00665975">
            <w:pPr>
              <w:jc w:val="center"/>
              <w:rPr>
                <w:lang w:val="en-US"/>
              </w:rPr>
            </w:pPr>
          </w:p>
          <w:p w14:paraId="175F774C" w14:textId="23301A71" w:rsidR="008A2E35" w:rsidRDefault="008A2E35" w:rsidP="0066597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8.0</w:t>
            </w:r>
          </w:p>
          <w:p w14:paraId="27FDBA25" w14:textId="3CA681F3" w:rsidR="008A2E35" w:rsidRDefault="008A2E35" w:rsidP="0066597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4.4</w:t>
            </w:r>
          </w:p>
          <w:p w14:paraId="09FEB65E" w14:textId="77777777" w:rsidR="008A2E35" w:rsidRDefault="008A2E35" w:rsidP="0066597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4.6</w:t>
            </w:r>
          </w:p>
          <w:p w14:paraId="67654918" w14:textId="1F523AA8" w:rsidR="005009CC" w:rsidRDefault="001B70B8" w:rsidP="0066597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6.7</w:t>
            </w:r>
          </w:p>
        </w:tc>
        <w:tc>
          <w:tcPr>
            <w:tcW w:w="1357" w:type="dxa"/>
          </w:tcPr>
          <w:p w14:paraId="33B210F6" w14:textId="12464341" w:rsidR="008A2E35" w:rsidRDefault="008A2E35" w:rsidP="000E6197">
            <w:pPr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</w:tr>
      <w:tr w:rsidR="008A2E35" w14:paraId="66260298" w14:textId="77777777" w:rsidTr="007A7631">
        <w:trPr>
          <w:jc w:val="center"/>
        </w:trPr>
        <w:tc>
          <w:tcPr>
            <w:tcW w:w="3308" w:type="dxa"/>
          </w:tcPr>
          <w:p w14:paraId="583B6780" w14:textId="64ABE638" w:rsidR="008A2E35" w:rsidRPr="00A90730" w:rsidRDefault="008A2E35" w:rsidP="008A2E35">
            <w:pPr>
              <w:rPr>
                <w:b/>
                <w:bCs/>
                <w:lang w:val="en-US"/>
              </w:rPr>
            </w:pPr>
            <w:r w:rsidRPr="00A90730">
              <w:rPr>
                <w:b/>
                <w:bCs/>
                <w:lang w:val="en-US"/>
              </w:rPr>
              <w:t>ELTS risk</w:t>
            </w:r>
          </w:p>
          <w:p w14:paraId="79FE7775" w14:textId="16BB895B" w:rsidR="008A2E35" w:rsidRPr="00A90730" w:rsidRDefault="008A2E35" w:rsidP="008A2E35">
            <w:pPr>
              <w:rPr>
                <w:b/>
                <w:bCs/>
                <w:lang w:val="en-US"/>
              </w:rPr>
            </w:pPr>
            <w:r w:rsidRPr="00A90730">
              <w:rPr>
                <w:b/>
                <w:bCs/>
                <w:lang w:val="en-US"/>
              </w:rPr>
              <w:t xml:space="preserve">   Low</w:t>
            </w:r>
            <w:r w:rsidR="004A3F6A" w:rsidRPr="00A90730">
              <w:rPr>
                <w:b/>
                <w:bCs/>
                <w:lang w:val="en-US"/>
              </w:rPr>
              <w:t xml:space="preserve"> (N. 181)</w:t>
            </w:r>
          </w:p>
          <w:p w14:paraId="3239BB2A" w14:textId="1C00F11D" w:rsidR="008A2E35" w:rsidRPr="00A90730" w:rsidRDefault="008A2E35" w:rsidP="008A2E35">
            <w:pPr>
              <w:rPr>
                <w:b/>
                <w:bCs/>
                <w:lang w:val="en-US"/>
              </w:rPr>
            </w:pPr>
            <w:r w:rsidRPr="00A90730">
              <w:rPr>
                <w:b/>
                <w:bCs/>
                <w:lang w:val="en-US"/>
              </w:rPr>
              <w:t xml:space="preserve">   Intermediate</w:t>
            </w:r>
            <w:r w:rsidR="004A3F6A" w:rsidRPr="00A90730">
              <w:rPr>
                <w:b/>
                <w:bCs/>
                <w:lang w:val="en-US"/>
              </w:rPr>
              <w:t xml:space="preserve"> (N. 37)</w:t>
            </w:r>
          </w:p>
          <w:p w14:paraId="7B76F258" w14:textId="77777777" w:rsidR="008A2E35" w:rsidRDefault="008A2E35" w:rsidP="008A2E35">
            <w:pPr>
              <w:rPr>
                <w:b/>
                <w:bCs/>
                <w:lang w:val="en-US"/>
              </w:rPr>
            </w:pPr>
            <w:r w:rsidRPr="00A90730">
              <w:rPr>
                <w:b/>
                <w:bCs/>
                <w:lang w:val="en-US"/>
              </w:rPr>
              <w:t xml:space="preserve">   High</w:t>
            </w:r>
            <w:r w:rsidR="004A3F6A" w:rsidRPr="00A90730">
              <w:rPr>
                <w:b/>
                <w:bCs/>
                <w:lang w:val="en-US"/>
              </w:rPr>
              <w:t xml:space="preserve"> (N. 13)</w:t>
            </w:r>
          </w:p>
          <w:p w14:paraId="53115408" w14:textId="2133402F" w:rsidR="009D672B" w:rsidRPr="00A90730" w:rsidRDefault="009D672B" w:rsidP="008A2E35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   NA (N. </w:t>
            </w:r>
            <w:r w:rsidR="005009CC">
              <w:rPr>
                <w:b/>
                <w:bCs/>
                <w:lang w:val="en-US"/>
              </w:rPr>
              <w:t>17</w:t>
            </w:r>
            <w:r>
              <w:rPr>
                <w:b/>
                <w:bCs/>
                <w:lang w:val="en-US"/>
              </w:rPr>
              <w:t>)</w:t>
            </w:r>
          </w:p>
        </w:tc>
        <w:tc>
          <w:tcPr>
            <w:tcW w:w="3356" w:type="dxa"/>
          </w:tcPr>
          <w:p w14:paraId="281DE93B" w14:textId="77777777" w:rsidR="008A2E35" w:rsidRDefault="008A2E35" w:rsidP="00665975">
            <w:pPr>
              <w:jc w:val="center"/>
              <w:rPr>
                <w:lang w:val="en-US"/>
              </w:rPr>
            </w:pPr>
          </w:p>
          <w:p w14:paraId="108F88DA" w14:textId="644636CF" w:rsidR="008A2E35" w:rsidRDefault="00CD2622" w:rsidP="0066597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8.0</w:t>
            </w:r>
          </w:p>
          <w:p w14:paraId="2A3BDD4A" w14:textId="6414ACF1" w:rsidR="008A2E35" w:rsidRDefault="00CD2622" w:rsidP="0066597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4.9</w:t>
            </w:r>
          </w:p>
          <w:p w14:paraId="1ED4027F" w14:textId="77777777" w:rsidR="008A2E35" w:rsidRDefault="00CD2622" w:rsidP="0066597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6.9</w:t>
            </w:r>
          </w:p>
          <w:p w14:paraId="5AD19DEE" w14:textId="5ADAA556" w:rsidR="005009CC" w:rsidRDefault="001B70B8" w:rsidP="0066597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8.2</w:t>
            </w:r>
          </w:p>
        </w:tc>
        <w:tc>
          <w:tcPr>
            <w:tcW w:w="1357" w:type="dxa"/>
          </w:tcPr>
          <w:p w14:paraId="36A4AA4C" w14:textId="07669938" w:rsidR="008A2E35" w:rsidRDefault="00CD2622" w:rsidP="000E6197">
            <w:pPr>
              <w:rPr>
                <w:lang w:val="en-US"/>
              </w:rPr>
            </w:pPr>
            <w:r>
              <w:rPr>
                <w:lang w:val="en-US"/>
              </w:rPr>
              <w:t>0.73</w:t>
            </w:r>
          </w:p>
        </w:tc>
      </w:tr>
      <w:tr w:rsidR="0083200B" w14:paraId="158B5901" w14:textId="77777777" w:rsidTr="007A7631">
        <w:trPr>
          <w:jc w:val="center"/>
        </w:trPr>
        <w:tc>
          <w:tcPr>
            <w:tcW w:w="3308" w:type="dxa"/>
          </w:tcPr>
          <w:p w14:paraId="033850D6" w14:textId="7446ABCB" w:rsidR="0083200B" w:rsidRPr="007A60E7" w:rsidRDefault="006C2E70" w:rsidP="008A2E35">
            <w:pPr>
              <w:rPr>
                <w:b/>
                <w:bCs/>
              </w:rPr>
            </w:pPr>
            <w:r w:rsidRPr="007A60E7">
              <w:rPr>
                <w:b/>
                <w:bCs/>
                <w:i/>
                <w:iCs/>
              </w:rPr>
              <w:t>BCR::ABL1</w:t>
            </w:r>
            <w:r w:rsidRPr="007A60E7">
              <w:rPr>
                <w:b/>
                <w:bCs/>
              </w:rPr>
              <w:t xml:space="preserve"> p210 t</w:t>
            </w:r>
            <w:r w:rsidR="0083200B" w:rsidRPr="007A60E7">
              <w:rPr>
                <w:b/>
                <w:bCs/>
              </w:rPr>
              <w:t>ranscript type</w:t>
            </w:r>
          </w:p>
          <w:p w14:paraId="4D367AD1" w14:textId="0AE30EDE" w:rsidR="0083200B" w:rsidRPr="007A60E7" w:rsidRDefault="0083200B" w:rsidP="008A2E35">
            <w:pPr>
              <w:rPr>
                <w:b/>
                <w:bCs/>
              </w:rPr>
            </w:pPr>
            <w:r w:rsidRPr="007A60E7">
              <w:rPr>
                <w:b/>
                <w:bCs/>
              </w:rPr>
              <w:t xml:space="preserve">   e14a2</w:t>
            </w:r>
            <w:r w:rsidR="00E96965" w:rsidRPr="007A60E7">
              <w:rPr>
                <w:b/>
                <w:bCs/>
              </w:rPr>
              <w:t xml:space="preserve"> (N. 155)</w:t>
            </w:r>
          </w:p>
          <w:p w14:paraId="5912C54F" w14:textId="6B7EA6D3" w:rsidR="0083200B" w:rsidRPr="009B62D1" w:rsidRDefault="0083200B" w:rsidP="008A2E35">
            <w:pPr>
              <w:rPr>
                <w:b/>
                <w:bCs/>
              </w:rPr>
            </w:pPr>
            <w:r w:rsidRPr="007A60E7">
              <w:rPr>
                <w:b/>
                <w:bCs/>
              </w:rPr>
              <w:t xml:space="preserve">   </w:t>
            </w:r>
            <w:r w:rsidRPr="009B62D1">
              <w:rPr>
                <w:b/>
                <w:bCs/>
              </w:rPr>
              <w:t>e13a2</w:t>
            </w:r>
            <w:r w:rsidR="00E96965" w:rsidRPr="009B62D1">
              <w:rPr>
                <w:b/>
                <w:bCs/>
              </w:rPr>
              <w:t xml:space="preserve"> (N. 56)</w:t>
            </w:r>
          </w:p>
          <w:p w14:paraId="460847C5" w14:textId="564933C2" w:rsidR="0083200B" w:rsidRPr="009B62D1" w:rsidRDefault="0083200B" w:rsidP="008A2E35">
            <w:pPr>
              <w:rPr>
                <w:b/>
                <w:bCs/>
              </w:rPr>
            </w:pPr>
            <w:r w:rsidRPr="009B62D1">
              <w:rPr>
                <w:b/>
                <w:bCs/>
              </w:rPr>
              <w:t xml:space="preserve">   e14a2/e13a2</w:t>
            </w:r>
            <w:r w:rsidR="00E96965" w:rsidRPr="009B62D1">
              <w:rPr>
                <w:b/>
                <w:bCs/>
              </w:rPr>
              <w:t xml:space="preserve"> (N. 19)</w:t>
            </w:r>
          </w:p>
        </w:tc>
        <w:tc>
          <w:tcPr>
            <w:tcW w:w="3356" w:type="dxa"/>
          </w:tcPr>
          <w:p w14:paraId="08ACC56A" w14:textId="77777777" w:rsidR="0083200B" w:rsidRPr="009B62D1" w:rsidRDefault="0083200B" w:rsidP="00665975">
            <w:pPr>
              <w:jc w:val="center"/>
            </w:pPr>
          </w:p>
          <w:p w14:paraId="09323596" w14:textId="54BF38FF" w:rsidR="00E96965" w:rsidRPr="009B62D1" w:rsidRDefault="00E96965" w:rsidP="00665975">
            <w:pPr>
              <w:jc w:val="center"/>
            </w:pPr>
            <w:r w:rsidRPr="009B62D1">
              <w:t>71.6</w:t>
            </w:r>
          </w:p>
          <w:p w14:paraId="059861BC" w14:textId="419CCEB8" w:rsidR="00E96965" w:rsidRPr="009B62D1" w:rsidRDefault="00E96965" w:rsidP="00665975">
            <w:pPr>
              <w:jc w:val="center"/>
            </w:pPr>
            <w:r w:rsidRPr="009B62D1">
              <w:t>60.7</w:t>
            </w:r>
          </w:p>
          <w:p w14:paraId="46B61DE5" w14:textId="7F30CE1B" w:rsidR="00E96965" w:rsidRPr="009B62D1" w:rsidRDefault="00E96965" w:rsidP="00665975">
            <w:pPr>
              <w:jc w:val="center"/>
            </w:pPr>
            <w:r w:rsidRPr="009B62D1">
              <w:t>63.2</w:t>
            </w:r>
          </w:p>
        </w:tc>
        <w:tc>
          <w:tcPr>
            <w:tcW w:w="1357" w:type="dxa"/>
          </w:tcPr>
          <w:p w14:paraId="53A5AA83" w14:textId="078E271A" w:rsidR="0083200B" w:rsidRPr="009B62D1" w:rsidRDefault="009B62D1" w:rsidP="000E6197">
            <w:r w:rsidRPr="009B62D1">
              <w:t>0.12</w:t>
            </w:r>
          </w:p>
        </w:tc>
      </w:tr>
      <w:tr w:rsidR="00E75CBD" w14:paraId="74BB2BBA" w14:textId="77777777" w:rsidTr="007A7631">
        <w:trPr>
          <w:jc w:val="center"/>
        </w:trPr>
        <w:tc>
          <w:tcPr>
            <w:tcW w:w="3308" w:type="dxa"/>
          </w:tcPr>
          <w:p w14:paraId="4FEA0FA5" w14:textId="77777777" w:rsidR="00E75CBD" w:rsidRPr="00A90730" w:rsidRDefault="00E75CBD" w:rsidP="008A2E35">
            <w:pPr>
              <w:rPr>
                <w:b/>
                <w:bCs/>
                <w:lang w:val="en-US"/>
              </w:rPr>
            </w:pPr>
            <w:r w:rsidRPr="00A90730">
              <w:rPr>
                <w:b/>
                <w:bCs/>
                <w:lang w:val="en-US"/>
              </w:rPr>
              <w:t>Previous IFN treatment</w:t>
            </w:r>
          </w:p>
          <w:p w14:paraId="6C901F80" w14:textId="4FAFE2E4" w:rsidR="00E75CBD" w:rsidRPr="00A90730" w:rsidRDefault="00E75CBD" w:rsidP="008A2E35">
            <w:pPr>
              <w:rPr>
                <w:b/>
                <w:bCs/>
                <w:lang w:val="en-US"/>
              </w:rPr>
            </w:pPr>
            <w:r w:rsidRPr="00A90730">
              <w:rPr>
                <w:b/>
                <w:bCs/>
                <w:lang w:val="en-US"/>
              </w:rPr>
              <w:t xml:space="preserve">   YES (N. 39)</w:t>
            </w:r>
          </w:p>
          <w:p w14:paraId="518C1ABC" w14:textId="69C6F763" w:rsidR="00E75CBD" w:rsidRPr="00A90730" w:rsidRDefault="00E75CBD" w:rsidP="008A2E35">
            <w:pPr>
              <w:rPr>
                <w:b/>
                <w:bCs/>
                <w:lang w:val="en-US"/>
              </w:rPr>
            </w:pPr>
            <w:r w:rsidRPr="00A90730">
              <w:rPr>
                <w:b/>
                <w:bCs/>
                <w:lang w:val="en-US"/>
              </w:rPr>
              <w:t xml:space="preserve">   NO (N. 209)</w:t>
            </w:r>
          </w:p>
        </w:tc>
        <w:tc>
          <w:tcPr>
            <w:tcW w:w="3356" w:type="dxa"/>
          </w:tcPr>
          <w:p w14:paraId="481D711A" w14:textId="110D7D3D" w:rsidR="00E75CBD" w:rsidRDefault="00E75CBD" w:rsidP="00665975">
            <w:pPr>
              <w:jc w:val="center"/>
              <w:rPr>
                <w:lang w:val="en-US"/>
              </w:rPr>
            </w:pPr>
          </w:p>
          <w:p w14:paraId="4D8A52B1" w14:textId="27E0935D" w:rsidR="00E75CBD" w:rsidRDefault="00E75CBD" w:rsidP="0066597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6.9</w:t>
            </w:r>
          </w:p>
          <w:p w14:paraId="06EA7524" w14:textId="4E933FB8" w:rsidR="00E75CBD" w:rsidRDefault="00E75CBD" w:rsidP="0066597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7.9</w:t>
            </w:r>
          </w:p>
        </w:tc>
        <w:tc>
          <w:tcPr>
            <w:tcW w:w="1357" w:type="dxa"/>
          </w:tcPr>
          <w:p w14:paraId="6B9CAD8F" w14:textId="68ADD144" w:rsidR="00E75CBD" w:rsidRDefault="00E75CBD" w:rsidP="000E6197">
            <w:pPr>
              <w:rPr>
                <w:lang w:val="en-US"/>
              </w:rPr>
            </w:pPr>
            <w:r>
              <w:rPr>
                <w:lang w:val="en-US"/>
              </w:rPr>
              <w:t>0.26</w:t>
            </w:r>
          </w:p>
        </w:tc>
      </w:tr>
      <w:tr w:rsidR="00C04A9A" w:rsidRPr="00C04A9A" w14:paraId="5F98FBCB" w14:textId="77777777" w:rsidTr="007A7631">
        <w:trPr>
          <w:jc w:val="center"/>
        </w:trPr>
        <w:tc>
          <w:tcPr>
            <w:tcW w:w="3308" w:type="dxa"/>
          </w:tcPr>
          <w:p w14:paraId="480435E7" w14:textId="77777777" w:rsidR="00C04A9A" w:rsidRPr="00A90730" w:rsidRDefault="00C04A9A" w:rsidP="008A2E35">
            <w:pPr>
              <w:rPr>
                <w:b/>
                <w:bCs/>
                <w:lang w:val="en-US"/>
              </w:rPr>
            </w:pPr>
            <w:r w:rsidRPr="00A90730">
              <w:rPr>
                <w:b/>
                <w:bCs/>
                <w:lang w:val="en-US"/>
              </w:rPr>
              <w:t>First-line TKI</w:t>
            </w:r>
          </w:p>
          <w:p w14:paraId="5ECB5D00" w14:textId="4F7EF82E" w:rsidR="00C04A9A" w:rsidRPr="00A90730" w:rsidRDefault="00C04A9A" w:rsidP="008A2E35">
            <w:pPr>
              <w:rPr>
                <w:b/>
                <w:bCs/>
                <w:lang w:val="en-US"/>
              </w:rPr>
            </w:pPr>
            <w:r w:rsidRPr="00A90730">
              <w:rPr>
                <w:b/>
                <w:bCs/>
                <w:lang w:val="en-US"/>
              </w:rPr>
              <w:t xml:space="preserve">   Imatinib (N. 177)</w:t>
            </w:r>
          </w:p>
          <w:p w14:paraId="613D1C68" w14:textId="2778C95B" w:rsidR="00C04A9A" w:rsidRPr="00A90730" w:rsidRDefault="00C04A9A" w:rsidP="008A2E35">
            <w:pPr>
              <w:rPr>
                <w:b/>
                <w:bCs/>
              </w:rPr>
            </w:pPr>
            <w:r w:rsidRPr="00A90730">
              <w:rPr>
                <w:b/>
                <w:bCs/>
                <w:lang w:val="en-US"/>
              </w:rPr>
              <w:t xml:space="preserve">   </w:t>
            </w:r>
            <w:proofErr w:type="spellStart"/>
            <w:r w:rsidRPr="00A90730">
              <w:rPr>
                <w:b/>
                <w:bCs/>
              </w:rPr>
              <w:t>Dasatinib</w:t>
            </w:r>
            <w:proofErr w:type="spellEnd"/>
            <w:r w:rsidRPr="00A90730">
              <w:rPr>
                <w:b/>
                <w:bCs/>
              </w:rPr>
              <w:t xml:space="preserve"> (N. 20)</w:t>
            </w:r>
          </w:p>
          <w:p w14:paraId="743395BD" w14:textId="3891F140" w:rsidR="00C04A9A" w:rsidRPr="00A90730" w:rsidRDefault="00C04A9A" w:rsidP="008A2E35">
            <w:pPr>
              <w:rPr>
                <w:b/>
                <w:bCs/>
              </w:rPr>
            </w:pPr>
            <w:r w:rsidRPr="00A90730">
              <w:rPr>
                <w:b/>
                <w:bCs/>
              </w:rPr>
              <w:t xml:space="preserve">   </w:t>
            </w:r>
            <w:proofErr w:type="spellStart"/>
            <w:r w:rsidRPr="00A90730">
              <w:rPr>
                <w:b/>
                <w:bCs/>
              </w:rPr>
              <w:t>Nilotinib</w:t>
            </w:r>
            <w:proofErr w:type="spellEnd"/>
            <w:r w:rsidRPr="00A90730">
              <w:rPr>
                <w:b/>
                <w:bCs/>
              </w:rPr>
              <w:t xml:space="preserve"> (N. 51)</w:t>
            </w:r>
          </w:p>
        </w:tc>
        <w:tc>
          <w:tcPr>
            <w:tcW w:w="3356" w:type="dxa"/>
          </w:tcPr>
          <w:p w14:paraId="1CEE4A21" w14:textId="77777777" w:rsidR="00C04A9A" w:rsidRPr="00C04A9A" w:rsidRDefault="00C04A9A" w:rsidP="00665975">
            <w:pPr>
              <w:jc w:val="center"/>
            </w:pPr>
          </w:p>
          <w:p w14:paraId="6AED58D0" w14:textId="1EDDC17B" w:rsidR="00C04A9A" w:rsidRPr="00C04A9A" w:rsidRDefault="00C04A9A" w:rsidP="00665975">
            <w:pPr>
              <w:jc w:val="center"/>
            </w:pPr>
            <w:r>
              <w:t>69.5</w:t>
            </w:r>
          </w:p>
          <w:p w14:paraId="5A04A056" w14:textId="6C38A8BF" w:rsidR="00C04A9A" w:rsidRPr="00C04A9A" w:rsidRDefault="00C04A9A" w:rsidP="00665975">
            <w:pPr>
              <w:jc w:val="center"/>
            </w:pPr>
            <w:r>
              <w:t>50.0</w:t>
            </w:r>
          </w:p>
          <w:p w14:paraId="7A045CEE" w14:textId="187E7229" w:rsidR="00C04A9A" w:rsidRPr="00C04A9A" w:rsidRDefault="00C04A9A" w:rsidP="00665975">
            <w:pPr>
              <w:jc w:val="center"/>
            </w:pPr>
            <w:r>
              <w:t>76.5</w:t>
            </w:r>
          </w:p>
        </w:tc>
        <w:tc>
          <w:tcPr>
            <w:tcW w:w="1357" w:type="dxa"/>
          </w:tcPr>
          <w:p w14:paraId="146E1E9C" w14:textId="4D1763EF" w:rsidR="00C04A9A" w:rsidRPr="00A90730" w:rsidRDefault="00C04A9A" w:rsidP="000E6197">
            <w:pPr>
              <w:rPr>
                <w:b/>
                <w:bCs/>
              </w:rPr>
            </w:pPr>
            <w:r w:rsidRPr="00A90730">
              <w:rPr>
                <w:b/>
                <w:bCs/>
              </w:rPr>
              <w:t>0.09</w:t>
            </w:r>
          </w:p>
        </w:tc>
      </w:tr>
      <w:tr w:rsidR="008E20A5" w:rsidRPr="00C04A9A" w14:paraId="1374B398" w14:textId="77777777" w:rsidTr="007A7631">
        <w:trPr>
          <w:jc w:val="center"/>
        </w:trPr>
        <w:tc>
          <w:tcPr>
            <w:tcW w:w="3308" w:type="dxa"/>
          </w:tcPr>
          <w:p w14:paraId="2C51CF54" w14:textId="77777777" w:rsidR="008E20A5" w:rsidRPr="00A90730" w:rsidRDefault="008E20A5" w:rsidP="008A2E35">
            <w:pPr>
              <w:rPr>
                <w:b/>
                <w:bCs/>
                <w:lang w:val="en-US"/>
              </w:rPr>
            </w:pPr>
            <w:r w:rsidRPr="00A90730">
              <w:rPr>
                <w:b/>
                <w:bCs/>
                <w:lang w:val="en-US"/>
              </w:rPr>
              <w:t>Second-line TKI</w:t>
            </w:r>
          </w:p>
          <w:p w14:paraId="6A33ADFF" w14:textId="66E521A8" w:rsidR="008E20A5" w:rsidRPr="00A90730" w:rsidRDefault="008E20A5" w:rsidP="008A2E35">
            <w:pPr>
              <w:rPr>
                <w:b/>
                <w:bCs/>
                <w:lang w:val="en-US"/>
              </w:rPr>
            </w:pPr>
            <w:r w:rsidRPr="00A90730">
              <w:rPr>
                <w:b/>
                <w:bCs/>
                <w:lang w:val="en-US"/>
              </w:rPr>
              <w:t xml:space="preserve">   Imatinib (N. 6)</w:t>
            </w:r>
          </w:p>
          <w:p w14:paraId="10171284" w14:textId="14997CE8" w:rsidR="008E20A5" w:rsidRPr="00A90730" w:rsidRDefault="008E20A5" w:rsidP="008A2E35">
            <w:pPr>
              <w:rPr>
                <w:b/>
                <w:bCs/>
              </w:rPr>
            </w:pPr>
            <w:r w:rsidRPr="00A90730">
              <w:rPr>
                <w:b/>
                <w:bCs/>
                <w:lang w:val="en-US"/>
              </w:rPr>
              <w:t xml:space="preserve">   </w:t>
            </w:r>
            <w:proofErr w:type="spellStart"/>
            <w:r w:rsidRPr="00A90730">
              <w:rPr>
                <w:b/>
                <w:bCs/>
              </w:rPr>
              <w:t>Dasatinib</w:t>
            </w:r>
            <w:proofErr w:type="spellEnd"/>
            <w:r w:rsidRPr="00A90730">
              <w:rPr>
                <w:b/>
                <w:bCs/>
              </w:rPr>
              <w:t xml:space="preserve"> (N. 38)</w:t>
            </w:r>
          </w:p>
          <w:p w14:paraId="7EED239C" w14:textId="087359B5" w:rsidR="008E20A5" w:rsidRPr="00A90730" w:rsidRDefault="008E20A5" w:rsidP="008A2E35">
            <w:pPr>
              <w:rPr>
                <w:b/>
                <w:bCs/>
              </w:rPr>
            </w:pPr>
            <w:r w:rsidRPr="00A90730">
              <w:rPr>
                <w:b/>
                <w:bCs/>
              </w:rPr>
              <w:t xml:space="preserve">   </w:t>
            </w:r>
            <w:proofErr w:type="spellStart"/>
            <w:r w:rsidRPr="00A90730">
              <w:rPr>
                <w:b/>
                <w:bCs/>
              </w:rPr>
              <w:t>Nilotinib</w:t>
            </w:r>
            <w:proofErr w:type="spellEnd"/>
            <w:r w:rsidRPr="00A90730">
              <w:rPr>
                <w:b/>
                <w:bCs/>
              </w:rPr>
              <w:t xml:space="preserve"> (N. 48)</w:t>
            </w:r>
          </w:p>
          <w:p w14:paraId="12458867" w14:textId="0D8A2376" w:rsidR="008E20A5" w:rsidRPr="00A90730" w:rsidRDefault="008E20A5" w:rsidP="008A2E35">
            <w:pPr>
              <w:rPr>
                <w:b/>
                <w:bCs/>
              </w:rPr>
            </w:pPr>
            <w:r w:rsidRPr="00A90730">
              <w:rPr>
                <w:b/>
                <w:bCs/>
              </w:rPr>
              <w:t xml:space="preserve">   </w:t>
            </w:r>
            <w:proofErr w:type="spellStart"/>
            <w:r w:rsidRPr="00A90730">
              <w:rPr>
                <w:b/>
                <w:bCs/>
              </w:rPr>
              <w:t>Bosutinib</w:t>
            </w:r>
            <w:proofErr w:type="spellEnd"/>
            <w:r w:rsidRPr="00A90730">
              <w:rPr>
                <w:b/>
                <w:bCs/>
              </w:rPr>
              <w:t xml:space="preserve"> (N. 1)</w:t>
            </w:r>
          </w:p>
          <w:p w14:paraId="0929DD21" w14:textId="7B24B5B5" w:rsidR="008E20A5" w:rsidRPr="00A90730" w:rsidRDefault="008E20A5" w:rsidP="008A2E35">
            <w:pPr>
              <w:rPr>
                <w:b/>
                <w:bCs/>
              </w:rPr>
            </w:pPr>
            <w:r w:rsidRPr="00A90730">
              <w:rPr>
                <w:b/>
                <w:bCs/>
              </w:rPr>
              <w:t xml:space="preserve">   </w:t>
            </w:r>
            <w:proofErr w:type="spellStart"/>
            <w:r w:rsidRPr="00A90730">
              <w:rPr>
                <w:b/>
                <w:bCs/>
              </w:rPr>
              <w:t>Ponatinib</w:t>
            </w:r>
            <w:proofErr w:type="spellEnd"/>
            <w:r w:rsidRPr="00A90730">
              <w:rPr>
                <w:b/>
                <w:bCs/>
              </w:rPr>
              <w:t xml:space="preserve"> (N. 3)</w:t>
            </w:r>
          </w:p>
        </w:tc>
        <w:tc>
          <w:tcPr>
            <w:tcW w:w="3356" w:type="dxa"/>
          </w:tcPr>
          <w:p w14:paraId="432D93C8" w14:textId="77777777" w:rsidR="008E20A5" w:rsidRDefault="008E20A5" w:rsidP="00665975">
            <w:pPr>
              <w:jc w:val="center"/>
            </w:pPr>
          </w:p>
          <w:p w14:paraId="66EA2624" w14:textId="53686B98" w:rsidR="008E20A5" w:rsidRDefault="008E20A5" w:rsidP="00665975">
            <w:pPr>
              <w:jc w:val="center"/>
            </w:pPr>
            <w:r>
              <w:t>66.7</w:t>
            </w:r>
          </w:p>
          <w:p w14:paraId="307690AB" w14:textId="7158C018" w:rsidR="008E20A5" w:rsidRDefault="008E20A5" w:rsidP="00665975">
            <w:pPr>
              <w:jc w:val="center"/>
            </w:pPr>
            <w:r>
              <w:t>65.8</w:t>
            </w:r>
          </w:p>
          <w:p w14:paraId="308EF650" w14:textId="1CA5DAA3" w:rsidR="008E20A5" w:rsidRDefault="008E20A5" w:rsidP="00665975">
            <w:pPr>
              <w:jc w:val="center"/>
            </w:pPr>
            <w:r>
              <w:t>66.7</w:t>
            </w:r>
          </w:p>
          <w:p w14:paraId="55B457AC" w14:textId="4CA21925" w:rsidR="008E20A5" w:rsidRDefault="008E20A5" w:rsidP="00665975">
            <w:pPr>
              <w:jc w:val="center"/>
            </w:pPr>
            <w:r>
              <w:t>100.0</w:t>
            </w:r>
          </w:p>
          <w:p w14:paraId="2614F103" w14:textId="1886D913" w:rsidR="008E20A5" w:rsidRPr="00C04A9A" w:rsidRDefault="008E20A5" w:rsidP="00665975">
            <w:pPr>
              <w:jc w:val="center"/>
            </w:pPr>
            <w:r>
              <w:t>100.0</w:t>
            </w:r>
          </w:p>
        </w:tc>
        <w:tc>
          <w:tcPr>
            <w:tcW w:w="1357" w:type="dxa"/>
          </w:tcPr>
          <w:p w14:paraId="0C6ED882" w14:textId="73AF0703" w:rsidR="008E20A5" w:rsidRDefault="008E20A5" w:rsidP="000E6197">
            <w:r>
              <w:t>0.74</w:t>
            </w:r>
          </w:p>
        </w:tc>
      </w:tr>
      <w:tr w:rsidR="00620979" w:rsidRPr="00C04A9A" w14:paraId="3806C049" w14:textId="77777777" w:rsidTr="007A7631">
        <w:trPr>
          <w:jc w:val="center"/>
        </w:trPr>
        <w:tc>
          <w:tcPr>
            <w:tcW w:w="3308" w:type="dxa"/>
          </w:tcPr>
          <w:p w14:paraId="50E7CC92" w14:textId="77777777" w:rsidR="00620979" w:rsidRPr="00A90730" w:rsidRDefault="00620979" w:rsidP="008A2E35">
            <w:pPr>
              <w:rPr>
                <w:b/>
                <w:bCs/>
                <w:lang w:val="en-US"/>
              </w:rPr>
            </w:pPr>
            <w:r w:rsidRPr="00A90730">
              <w:rPr>
                <w:b/>
                <w:bCs/>
                <w:lang w:val="en-US"/>
              </w:rPr>
              <w:t>Third-line TKI</w:t>
            </w:r>
          </w:p>
          <w:p w14:paraId="5E1F5DAE" w14:textId="4914CD32" w:rsidR="00620979" w:rsidRPr="00A90730" w:rsidRDefault="00620979" w:rsidP="008A2E35">
            <w:pPr>
              <w:rPr>
                <w:b/>
                <w:bCs/>
                <w:lang w:val="en-US"/>
              </w:rPr>
            </w:pPr>
            <w:r w:rsidRPr="00A90730">
              <w:rPr>
                <w:b/>
                <w:bCs/>
                <w:lang w:val="en-US"/>
              </w:rPr>
              <w:t xml:space="preserve">   Imatinib (N. 1)</w:t>
            </w:r>
          </w:p>
          <w:p w14:paraId="65CEEA7E" w14:textId="1A607402" w:rsidR="00620979" w:rsidRPr="00A90730" w:rsidRDefault="00620979" w:rsidP="008A2E35">
            <w:pPr>
              <w:rPr>
                <w:b/>
                <w:bCs/>
              </w:rPr>
            </w:pPr>
            <w:r w:rsidRPr="00A90730">
              <w:rPr>
                <w:b/>
                <w:bCs/>
                <w:lang w:val="en-US"/>
              </w:rPr>
              <w:t xml:space="preserve">   </w:t>
            </w:r>
            <w:proofErr w:type="spellStart"/>
            <w:r w:rsidRPr="00A90730">
              <w:rPr>
                <w:b/>
                <w:bCs/>
              </w:rPr>
              <w:t>Dasatinib</w:t>
            </w:r>
            <w:proofErr w:type="spellEnd"/>
            <w:r w:rsidRPr="00A90730">
              <w:rPr>
                <w:b/>
                <w:bCs/>
              </w:rPr>
              <w:t xml:space="preserve"> (N. 5)</w:t>
            </w:r>
          </w:p>
          <w:p w14:paraId="68BB16C4" w14:textId="3C5371F5" w:rsidR="00620979" w:rsidRPr="00A90730" w:rsidRDefault="00620979" w:rsidP="008A2E35">
            <w:pPr>
              <w:rPr>
                <w:b/>
                <w:bCs/>
              </w:rPr>
            </w:pPr>
            <w:r w:rsidRPr="00A90730">
              <w:rPr>
                <w:b/>
                <w:bCs/>
              </w:rPr>
              <w:t xml:space="preserve">   </w:t>
            </w:r>
            <w:proofErr w:type="spellStart"/>
            <w:r w:rsidRPr="00A90730">
              <w:rPr>
                <w:b/>
                <w:bCs/>
              </w:rPr>
              <w:t>Nilotinib</w:t>
            </w:r>
            <w:proofErr w:type="spellEnd"/>
            <w:r w:rsidRPr="00A90730">
              <w:rPr>
                <w:b/>
                <w:bCs/>
              </w:rPr>
              <w:t xml:space="preserve"> (N. 8)</w:t>
            </w:r>
          </w:p>
          <w:p w14:paraId="2DD8D5E1" w14:textId="41E4F2E5" w:rsidR="00620979" w:rsidRPr="00A90730" w:rsidRDefault="00620979" w:rsidP="008A2E35">
            <w:pPr>
              <w:rPr>
                <w:b/>
                <w:bCs/>
              </w:rPr>
            </w:pPr>
            <w:r w:rsidRPr="00A90730">
              <w:rPr>
                <w:b/>
                <w:bCs/>
              </w:rPr>
              <w:t xml:space="preserve">   </w:t>
            </w:r>
            <w:proofErr w:type="spellStart"/>
            <w:r w:rsidRPr="00A90730">
              <w:rPr>
                <w:b/>
                <w:bCs/>
              </w:rPr>
              <w:t>Bosutinib</w:t>
            </w:r>
            <w:proofErr w:type="spellEnd"/>
            <w:r w:rsidRPr="00A90730">
              <w:rPr>
                <w:b/>
                <w:bCs/>
              </w:rPr>
              <w:t xml:space="preserve"> (N. 2)</w:t>
            </w:r>
          </w:p>
        </w:tc>
        <w:tc>
          <w:tcPr>
            <w:tcW w:w="3356" w:type="dxa"/>
          </w:tcPr>
          <w:p w14:paraId="4E12992A" w14:textId="77777777" w:rsidR="00620979" w:rsidRDefault="00620979" w:rsidP="00665975">
            <w:pPr>
              <w:jc w:val="center"/>
            </w:pPr>
          </w:p>
          <w:p w14:paraId="7534F838" w14:textId="0229269E" w:rsidR="00620979" w:rsidRDefault="00620979" w:rsidP="00665975">
            <w:pPr>
              <w:jc w:val="center"/>
            </w:pPr>
            <w:r>
              <w:t>0.0</w:t>
            </w:r>
          </w:p>
          <w:p w14:paraId="47656481" w14:textId="1E676C57" w:rsidR="00620979" w:rsidRDefault="00620979" w:rsidP="00665975">
            <w:pPr>
              <w:jc w:val="center"/>
            </w:pPr>
            <w:r>
              <w:t>60.0</w:t>
            </w:r>
          </w:p>
          <w:p w14:paraId="4269A192" w14:textId="0913F916" w:rsidR="00620979" w:rsidRDefault="00620979" w:rsidP="00665975">
            <w:pPr>
              <w:jc w:val="center"/>
            </w:pPr>
            <w:r>
              <w:t>62.5</w:t>
            </w:r>
          </w:p>
          <w:p w14:paraId="7291E6E3" w14:textId="29373C5E" w:rsidR="00620979" w:rsidRDefault="00620979" w:rsidP="00665975">
            <w:pPr>
              <w:jc w:val="center"/>
            </w:pPr>
            <w:r>
              <w:t>100.0</w:t>
            </w:r>
          </w:p>
        </w:tc>
        <w:tc>
          <w:tcPr>
            <w:tcW w:w="1357" w:type="dxa"/>
          </w:tcPr>
          <w:p w14:paraId="62537D9C" w14:textId="5445BDB7" w:rsidR="00620979" w:rsidRDefault="00620979" w:rsidP="000E6197">
            <w:r>
              <w:t>0.41</w:t>
            </w:r>
          </w:p>
        </w:tc>
      </w:tr>
      <w:tr w:rsidR="00FD2520" w:rsidRPr="00C04A9A" w14:paraId="1517AD14" w14:textId="77777777" w:rsidTr="007A7631">
        <w:trPr>
          <w:jc w:val="center"/>
        </w:trPr>
        <w:tc>
          <w:tcPr>
            <w:tcW w:w="3308" w:type="dxa"/>
          </w:tcPr>
          <w:p w14:paraId="230DB77B" w14:textId="77777777" w:rsidR="00FD2520" w:rsidRPr="00A90730" w:rsidRDefault="00FD2520" w:rsidP="00FD2520">
            <w:pPr>
              <w:rPr>
                <w:b/>
                <w:bCs/>
                <w:lang w:val="en-US"/>
              </w:rPr>
            </w:pPr>
            <w:r w:rsidRPr="00A90730">
              <w:rPr>
                <w:b/>
                <w:bCs/>
                <w:lang w:val="en-US"/>
              </w:rPr>
              <w:t>Reason for dose reduction</w:t>
            </w:r>
          </w:p>
          <w:p w14:paraId="6044B0B7" w14:textId="77777777" w:rsidR="00FD2520" w:rsidRPr="00A90730" w:rsidRDefault="00FD2520" w:rsidP="00FD2520">
            <w:pPr>
              <w:rPr>
                <w:b/>
                <w:bCs/>
                <w:lang w:val="en-US"/>
              </w:rPr>
            </w:pPr>
            <w:r w:rsidRPr="00A90730">
              <w:rPr>
                <w:b/>
                <w:bCs/>
                <w:lang w:val="en-US"/>
              </w:rPr>
              <w:t xml:space="preserve">   First-line TKI</w:t>
            </w:r>
          </w:p>
          <w:p w14:paraId="463C3DD0" w14:textId="77777777" w:rsidR="00FD2520" w:rsidRPr="00A90730" w:rsidRDefault="00FD2520" w:rsidP="00FD2520">
            <w:pPr>
              <w:rPr>
                <w:b/>
                <w:bCs/>
                <w:lang w:val="en-US"/>
              </w:rPr>
            </w:pPr>
            <w:r w:rsidRPr="00A90730">
              <w:rPr>
                <w:b/>
                <w:bCs/>
                <w:lang w:val="en-US"/>
              </w:rPr>
              <w:t xml:space="preserve">      AEs (N. 120)</w:t>
            </w:r>
          </w:p>
          <w:p w14:paraId="101C2C88" w14:textId="77777777" w:rsidR="00FD2520" w:rsidRPr="00A90730" w:rsidRDefault="00FD2520" w:rsidP="00FD2520">
            <w:pPr>
              <w:rPr>
                <w:b/>
                <w:bCs/>
                <w:lang w:val="en-US"/>
              </w:rPr>
            </w:pPr>
            <w:r w:rsidRPr="00A90730">
              <w:rPr>
                <w:b/>
                <w:bCs/>
                <w:lang w:val="en-US"/>
              </w:rPr>
              <w:t xml:space="preserve">      MR (N. 65)</w:t>
            </w:r>
          </w:p>
          <w:p w14:paraId="23E51A53" w14:textId="77777777" w:rsidR="00FD2520" w:rsidRPr="00A90730" w:rsidRDefault="00FD2520" w:rsidP="00FD2520">
            <w:pPr>
              <w:rPr>
                <w:b/>
                <w:bCs/>
                <w:lang w:val="en-US"/>
              </w:rPr>
            </w:pPr>
            <w:r w:rsidRPr="00A90730">
              <w:rPr>
                <w:b/>
                <w:bCs/>
                <w:lang w:val="en-US"/>
              </w:rPr>
              <w:t xml:space="preserve">   Second-line TKI</w:t>
            </w:r>
          </w:p>
          <w:p w14:paraId="272FAF7B" w14:textId="77777777" w:rsidR="00FD2520" w:rsidRPr="00A90730" w:rsidRDefault="00FD2520" w:rsidP="00FD2520">
            <w:pPr>
              <w:rPr>
                <w:b/>
                <w:bCs/>
                <w:lang w:val="en-US"/>
              </w:rPr>
            </w:pPr>
            <w:r w:rsidRPr="00A90730">
              <w:rPr>
                <w:b/>
                <w:bCs/>
                <w:lang w:val="en-US"/>
              </w:rPr>
              <w:t xml:space="preserve">      AEs (N. 54)</w:t>
            </w:r>
          </w:p>
          <w:p w14:paraId="6B6BC68A" w14:textId="77777777" w:rsidR="00FD2520" w:rsidRPr="00A90730" w:rsidRDefault="00FD2520" w:rsidP="00FD2520">
            <w:pPr>
              <w:rPr>
                <w:b/>
                <w:bCs/>
                <w:lang w:val="en-US"/>
              </w:rPr>
            </w:pPr>
            <w:r w:rsidRPr="00A90730">
              <w:rPr>
                <w:b/>
                <w:bCs/>
                <w:lang w:val="en-US"/>
              </w:rPr>
              <w:t xml:space="preserve">      MR (N. 34)</w:t>
            </w:r>
          </w:p>
          <w:p w14:paraId="20AC9991" w14:textId="77777777" w:rsidR="00FD2520" w:rsidRPr="00A90730" w:rsidRDefault="00FD2520" w:rsidP="00FD2520">
            <w:pPr>
              <w:rPr>
                <w:b/>
                <w:bCs/>
                <w:lang w:val="en-US"/>
              </w:rPr>
            </w:pPr>
            <w:r w:rsidRPr="00A90730">
              <w:rPr>
                <w:b/>
                <w:bCs/>
                <w:lang w:val="en-US"/>
              </w:rPr>
              <w:t xml:space="preserve">   Third-line TKI</w:t>
            </w:r>
          </w:p>
          <w:p w14:paraId="188C05DA" w14:textId="77777777" w:rsidR="00FD2520" w:rsidRPr="00A90730" w:rsidRDefault="00FD2520" w:rsidP="00FD2520">
            <w:pPr>
              <w:rPr>
                <w:b/>
                <w:bCs/>
                <w:lang w:val="en-US"/>
              </w:rPr>
            </w:pPr>
            <w:r w:rsidRPr="00A90730">
              <w:rPr>
                <w:b/>
                <w:bCs/>
                <w:lang w:val="en-US"/>
              </w:rPr>
              <w:t xml:space="preserve">      AEs (N. 13)</w:t>
            </w:r>
          </w:p>
          <w:p w14:paraId="4484E4F2" w14:textId="4EC93C2F" w:rsidR="00FD2520" w:rsidRPr="00A90730" w:rsidRDefault="00FD2520" w:rsidP="00FD2520">
            <w:pPr>
              <w:rPr>
                <w:b/>
                <w:bCs/>
                <w:lang w:val="en-US"/>
              </w:rPr>
            </w:pPr>
            <w:r w:rsidRPr="00A90730">
              <w:rPr>
                <w:b/>
                <w:bCs/>
                <w:lang w:val="en-US"/>
              </w:rPr>
              <w:t xml:space="preserve">      MR (N. 2)</w:t>
            </w:r>
          </w:p>
        </w:tc>
        <w:tc>
          <w:tcPr>
            <w:tcW w:w="3356" w:type="dxa"/>
          </w:tcPr>
          <w:p w14:paraId="1916B590" w14:textId="77777777" w:rsidR="00FD2520" w:rsidRDefault="00FD2520" w:rsidP="00FD2520">
            <w:pPr>
              <w:jc w:val="center"/>
              <w:rPr>
                <w:lang w:val="en-US"/>
              </w:rPr>
            </w:pPr>
          </w:p>
          <w:p w14:paraId="17400AAA" w14:textId="77777777" w:rsidR="00FD2520" w:rsidRDefault="00FD2520" w:rsidP="00FD2520">
            <w:pPr>
              <w:jc w:val="center"/>
              <w:rPr>
                <w:lang w:val="en-US"/>
              </w:rPr>
            </w:pPr>
          </w:p>
          <w:p w14:paraId="0EE5DBD3" w14:textId="77777777" w:rsidR="00FD2520" w:rsidRDefault="00FD2520" w:rsidP="00FD252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0.0</w:t>
            </w:r>
          </w:p>
          <w:p w14:paraId="232EECBE" w14:textId="77777777" w:rsidR="00FD2520" w:rsidRDefault="00FD2520" w:rsidP="00FD252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2.3</w:t>
            </w:r>
          </w:p>
          <w:p w14:paraId="5A3D0C9D" w14:textId="77777777" w:rsidR="00FD2520" w:rsidRDefault="00FD2520" w:rsidP="00FD2520">
            <w:pPr>
              <w:jc w:val="center"/>
              <w:rPr>
                <w:lang w:val="en-US"/>
              </w:rPr>
            </w:pPr>
          </w:p>
          <w:p w14:paraId="7319C9D5" w14:textId="77777777" w:rsidR="00FD2520" w:rsidRDefault="00FD2520" w:rsidP="00FD252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7.8</w:t>
            </w:r>
          </w:p>
          <w:p w14:paraId="3F60F8AD" w14:textId="77777777" w:rsidR="00FD2520" w:rsidRDefault="00FD2520" w:rsidP="00FD252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8.8</w:t>
            </w:r>
          </w:p>
          <w:p w14:paraId="0630C7EA" w14:textId="77777777" w:rsidR="00FD2520" w:rsidRDefault="00FD2520" w:rsidP="00FD2520">
            <w:pPr>
              <w:jc w:val="center"/>
              <w:rPr>
                <w:lang w:val="en-US"/>
              </w:rPr>
            </w:pPr>
          </w:p>
          <w:p w14:paraId="1871FEED" w14:textId="77777777" w:rsidR="00FD2520" w:rsidRDefault="00FD2520" w:rsidP="00FD252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6.9</w:t>
            </w:r>
          </w:p>
          <w:p w14:paraId="394FE398" w14:textId="684D964C" w:rsidR="00FD2520" w:rsidRDefault="00FD2520" w:rsidP="00FD2520">
            <w:pPr>
              <w:jc w:val="center"/>
            </w:pPr>
            <w:r>
              <w:rPr>
                <w:lang w:val="en-US"/>
              </w:rPr>
              <w:t>0.0</w:t>
            </w:r>
          </w:p>
        </w:tc>
        <w:tc>
          <w:tcPr>
            <w:tcW w:w="1357" w:type="dxa"/>
          </w:tcPr>
          <w:p w14:paraId="038BD767" w14:textId="77777777" w:rsidR="00FD2520" w:rsidRDefault="00FD2520" w:rsidP="00FD2520">
            <w:pPr>
              <w:rPr>
                <w:lang w:val="en-US"/>
              </w:rPr>
            </w:pPr>
          </w:p>
          <w:p w14:paraId="26D32C36" w14:textId="77777777" w:rsidR="00FD2520" w:rsidRDefault="00FD2520" w:rsidP="00FD2520">
            <w:pPr>
              <w:rPr>
                <w:lang w:val="en-US"/>
              </w:rPr>
            </w:pPr>
            <w:r>
              <w:rPr>
                <w:lang w:val="en-US"/>
              </w:rPr>
              <w:t>0.74</w:t>
            </w:r>
          </w:p>
          <w:p w14:paraId="0E53EA63" w14:textId="77777777" w:rsidR="00FD2520" w:rsidRDefault="00FD2520" w:rsidP="00FD2520">
            <w:pPr>
              <w:rPr>
                <w:lang w:val="en-US"/>
              </w:rPr>
            </w:pPr>
          </w:p>
          <w:p w14:paraId="4453987A" w14:textId="77777777" w:rsidR="00FD2520" w:rsidRDefault="00FD2520" w:rsidP="00FD2520">
            <w:pPr>
              <w:rPr>
                <w:lang w:val="en-US"/>
              </w:rPr>
            </w:pPr>
          </w:p>
          <w:p w14:paraId="560D6938" w14:textId="77777777" w:rsidR="00FD2520" w:rsidRPr="00A90730" w:rsidRDefault="00FD2520" w:rsidP="00FD2520">
            <w:pPr>
              <w:rPr>
                <w:b/>
                <w:bCs/>
                <w:lang w:val="en-US"/>
              </w:rPr>
            </w:pPr>
            <w:r w:rsidRPr="00A90730">
              <w:rPr>
                <w:b/>
                <w:bCs/>
                <w:lang w:val="en-US"/>
              </w:rPr>
              <w:t>0.06</w:t>
            </w:r>
          </w:p>
          <w:p w14:paraId="5B8A6E92" w14:textId="77777777" w:rsidR="00FD2520" w:rsidRDefault="00FD2520" w:rsidP="00FD2520">
            <w:pPr>
              <w:rPr>
                <w:lang w:val="en-US"/>
              </w:rPr>
            </w:pPr>
          </w:p>
          <w:p w14:paraId="68C0C016" w14:textId="77777777" w:rsidR="00FD2520" w:rsidRDefault="00FD2520" w:rsidP="00FD2520">
            <w:pPr>
              <w:rPr>
                <w:lang w:val="en-US"/>
              </w:rPr>
            </w:pPr>
          </w:p>
          <w:p w14:paraId="48DB033A" w14:textId="4595FF28" w:rsidR="00FD2520" w:rsidRDefault="00FD2520" w:rsidP="00FD2520">
            <w:r w:rsidRPr="00A90730">
              <w:rPr>
                <w:b/>
                <w:bCs/>
                <w:lang w:val="en-US"/>
              </w:rPr>
              <w:t>0.03</w:t>
            </w:r>
          </w:p>
        </w:tc>
      </w:tr>
      <w:tr w:rsidR="00FD2520" w14:paraId="6C91A52D" w14:textId="77777777" w:rsidTr="007A7631">
        <w:trPr>
          <w:jc w:val="center"/>
        </w:trPr>
        <w:tc>
          <w:tcPr>
            <w:tcW w:w="3308" w:type="dxa"/>
          </w:tcPr>
          <w:p w14:paraId="591C6C2E" w14:textId="77777777" w:rsidR="00FD2520" w:rsidRPr="00A90730" w:rsidRDefault="00FD2520" w:rsidP="00FD2520">
            <w:pPr>
              <w:rPr>
                <w:b/>
                <w:bCs/>
                <w:lang w:val="en-US"/>
              </w:rPr>
            </w:pPr>
            <w:r w:rsidRPr="00A90730">
              <w:rPr>
                <w:b/>
                <w:bCs/>
                <w:lang w:val="en-US"/>
              </w:rPr>
              <w:t>Duration of TKIs (years)</w:t>
            </w:r>
          </w:p>
          <w:p w14:paraId="01A851AC" w14:textId="5B7DC315" w:rsidR="00FD2520" w:rsidRPr="00A90730" w:rsidRDefault="00FD2520" w:rsidP="00FD2520">
            <w:pPr>
              <w:rPr>
                <w:b/>
                <w:bCs/>
                <w:lang w:val="en-US"/>
              </w:rPr>
            </w:pPr>
            <w:r w:rsidRPr="00A90730">
              <w:rPr>
                <w:b/>
                <w:bCs/>
                <w:lang w:val="en-US"/>
              </w:rPr>
              <w:t xml:space="preserve">   &lt;10 (N. 142)</w:t>
            </w:r>
          </w:p>
          <w:p w14:paraId="6380AE2D" w14:textId="6C12DA49" w:rsidR="00FD2520" w:rsidRPr="00A90730" w:rsidRDefault="00FD2520" w:rsidP="00FD2520">
            <w:pPr>
              <w:rPr>
                <w:b/>
                <w:bCs/>
                <w:lang w:val="en-US"/>
              </w:rPr>
            </w:pPr>
            <w:r w:rsidRPr="00A90730">
              <w:rPr>
                <w:b/>
                <w:bCs/>
                <w:lang w:val="en-US"/>
              </w:rPr>
              <w:t xml:space="preserve">   </w:t>
            </w:r>
            <w:r w:rsidRPr="00A90730">
              <w:rPr>
                <w:b/>
                <w:bCs/>
                <w:u w:val="single"/>
                <w:lang w:val="en-US"/>
              </w:rPr>
              <w:t>&gt;</w:t>
            </w:r>
            <w:r w:rsidRPr="00A90730">
              <w:rPr>
                <w:b/>
                <w:bCs/>
                <w:lang w:val="en-US"/>
              </w:rPr>
              <w:t>10 (N. 106)</w:t>
            </w:r>
          </w:p>
        </w:tc>
        <w:tc>
          <w:tcPr>
            <w:tcW w:w="3356" w:type="dxa"/>
          </w:tcPr>
          <w:p w14:paraId="285CB98E" w14:textId="77777777" w:rsidR="00FD2520" w:rsidRDefault="00FD2520" w:rsidP="00FD2520">
            <w:pPr>
              <w:jc w:val="center"/>
              <w:rPr>
                <w:lang w:val="en-US"/>
              </w:rPr>
            </w:pPr>
          </w:p>
          <w:p w14:paraId="336F6969" w14:textId="11F69D6D" w:rsidR="00FD2520" w:rsidRDefault="00FD2520" w:rsidP="00FD252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8.3</w:t>
            </w:r>
          </w:p>
          <w:p w14:paraId="5AA6DA19" w14:textId="52BC44A0" w:rsidR="00FD2520" w:rsidRDefault="00FD2520" w:rsidP="00FD252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0.8</w:t>
            </w:r>
          </w:p>
        </w:tc>
        <w:tc>
          <w:tcPr>
            <w:tcW w:w="1357" w:type="dxa"/>
          </w:tcPr>
          <w:p w14:paraId="4E09E48C" w14:textId="259C95AE" w:rsidR="00FD2520" w:rsidRDefault="00FD2520" w:rsidP="00FD2520">
            <w:pPr>
              <w:rPr>
                <w:lang w:val="en-US"/>
              </w:rPr>
            </w:pPr>
            <w:r>
              <w:rPr>
                <w:lang w:val="en-US"/>
              </w:rPr>
              <w:t>0.32</w:t>
            </w:r>
          </w:p>
        </w:tc>
      </w:tr>
      <w:tr w:rsidR="00FD2520" w:rsidRPr="00FD2520" w14:paraId="735B12E2" w14:textId="77777777" w:rsidTr="007A7631">
        <w:trPr>
          <w:jc w:val="center"/>
        </w:trPr>
        <w:tc>
          <w:tcPr>
            <w:tcW w:w="3308" w:type="dxa"/>
          </w:tcPr>
          <w:p w14:paraId="18F76F85" w14:textId="6171B4C6" w:rsidR="00FD2520" w:rsidRPr="00F43AD4" w:rsidRDefault="000F20E1" w:rsidP="00FD2520">
            <w:pPr>
              <w:rPr>
                <w:b/>
                <w:bCs/>
                <w:lang w:val="en-US"/>
              </w:rPr>
            </w:pPr>
            <w:r w:rsidRPr="00F43AD4">
              <w:rPr>
                <w:b/>
                <w:bCs/>
                <w:lang w:val="en-US"/>
              </w:rPr>
              <w:lastRenderedPageBreak/>
              <w:t xml:space="preserve">Last </w:t>
            </w:r>
            <w:r w:rsidR="00FD2520" w:rsidRPr="00F43AD4">
              <w:rPr>
                <w:b/>
                <w:bCs/>
                <w:lang w:val="en-US"/>
              </w:rPr>
              <w:t>TKI at discontinuation</w:t>
            </w:r>
          </w:p>
          <w:p w14:paraId="66C55610" w14:textId="77777777" w:rsidR="00FD2520" w:rsidRPr="00F43AD4" w:rsidRDefault="00FD2520" w:rsidP="00FD2520">
            <w:pPr>
              <w:rPr>
                <w:b/>
                <w:bCs/>
                <w:lang w:val="en-US"/>
              </w:rPr>
            </w:pPr>
            <w:r w:rsidRPr="00F43AD4">
              <w:rPr>
                <w:b/>
                <w:bCs/>
                <w:lang w:val="en-US"/>
              </w:rPr>
              <w:t xml:space="preserve">   Imatinib (N. 99)</w:t>
            </w:r>
          </w:p>
          <w:p w14:paraId="1CA9FF51" w14:textId="64F4053C" w:rsidR="00FD2520" w:rsidRPr="00F43AD4" w:rsidRDefault="00FD2520" w:rsidP="00FD2520">
            <w:pPr>
              <w:rPr>
                <w:b/>
                <w:bCs/>
                <w:lang w:val="en-US"/>
              </w:rPr>
            </w:pPr>
            <w:r w:rsidRPr="00F43AD4">
              <w:rPr>
                <w:b/>
                <w:bCs/>
                <w:lang w:val="en-US"/>
              </w:rPr>
              <w:t xml:space="preserve">   2/3G-TKIs (N. 149)</w:t>
            </w:r>
          </w:p>
        </w:tc>
        <w:tc>
          <w:tcPr>
            <w:tcW w:w="3356" w:type="dxa"/>
          </w:tcPr>
          <w:p w14:paraId="5760FA36" w14:textId="77777777" w:rsidR="00FD2520" w:rsidRPr="00F43AD4" w:rsidRDefault="00FD2520" w:rsidP="00FD2520">
            <w:pPr>
              <w:jc w:val="center"/>
              <w:rPr>
                <w:lang w:val="en-US"/>
              </w:rPr>
            </w:pPr>
          </w:p>
          <w:p w14:paraId="49DC9E1E" w14:textId="0D9639B3" w:rsidR="00FD2520" w:rsidRPr="00F43AD4" w:rsidRDefault="00FD2520" w:rsidP="00FD2520">
            <w:pPr>
              <w:jc w:val="center"/>
              <w:rPr>
                <w:lang w:val="en-US"/>
              </w:rPr>
            </w:pPr>
            <w:r w:rsidRPr="00F43AD4">
              <w:rPr>
                <w:lang w:val="en-US"/>
              </w:rPr>
              <w:t>72.7</w:t>
            </w:r>
          </w:p>
          <w:p w14:paraId="40B47D93" w14:textId="4DB71412" w:rsidR="00FD2520" w:rsidRPr="00F43AD4" w:rsidRDefault="00FD2520" w:rsidP="00FD2520">
            <w:pPr>
              <w:jc w:val="center"/>
              <w:rPr>
                <w:lang w:val="en-US"/>
              </w:rPr>
            </w:pPr>
            <w:r w:rsidRPr="00F43AD4">
              <w:rPr>
                <w:lang w:val="en-US"/>
              </w:rPr>
              <w:t>67.1</w:t>
            </w:r>
          </w:p>
        </w:tc>
        <w:tc>
          <w:tcPr>
            <w:tcW w:w="1357" w:type="dxa"/>
          </w:tcPr>
          <w:p w14:paraId="67423E40" w14:textId="0E64865B" w:rsidR="00FD2520" w:rsidRPr="00F43AD4" w:rsidRDefault="00F43AD4" w:rsidP="00FD2520">
            <w:pPr>
              <w:rPr>
                <w:lang w:val="en-US"/>
              </w:rPr>
            </w:pPr>
            <w:r w:rsidRPr="00F43AD4">
              <w:rPr>
                <w:lang w:val="en-US"/>
              </w:rPr>
              <w:t>0.</w:t>
            </w:r>
            <w:r w:rsidR="00A46B5A">
              <w:rPr>
                <w:lang w:val="en-US"/>
              </w:rPr>
              <w:t>24</w:t>
            </w:r>
          </w:p>
        </w:tc>
      </w:tr>
      <w:tr w:rsidR="00DD4259" w:rsidRPr="00DD4259" w14:paraId="7BC1C9BE" w14:textId="77777777" w:rsidTr="007A7631">
        <w:trPr>
          <w:jc w:val="center"/>
        </w:trPr>
        <w:tc>
          <w:tcPr>
            <w:tcW w:w="3308" w:type="dxa"/>
          </w:tcPr>
          <w:p w14:paraId="2A5FEABE" w14:textId="77777777" w:rsidR="00DD4259" w:rsidRPr="009B62D1" w:rsidRDefault="00DD4259" w:rsidP="00FD2520">
            <w:pPr>
              <w:rPr>
                <w:b/>
                <w:bCs/>
                <w:lang w:val="en-US"/>
              </w:rPr>
            </w:pPr>
            <w:r w:rsidRPr="009B62D1">
              <w:rPr>
                <w:b/>
                <w:bCs/>
                <w:lang w:val="en-US"/>
              </w:rPr>
              <w:t>Line of therapy at discontinuation</w:t>
            </w:r>
          </w:p>
          <w:p w14:paraId="4C9E5C8D" w14:textId="58DD8743" w:rsidR="00DD4259" w:rsidRPr="009B62D1" w:rsidRDefault="00DD4259" w:rsidP="00FD2520">
            <w:pPr>
              <w:rPr>
                <w:b/>
                <w:bCs/>
                <w:lang w:val="en-US"/>
              </w:rPr>
            </w:pPr>
            <w:r w:rsidRPr="009B62D1">
              <w:rPr>
                <w:b/>
                <w:bCs/>
                <w:lang w:val="en-US"/>
              </w:rPr>
              <w:t xml:space="preserve">   First-line (N. 152)</w:t>
            </w:r>
          </w:p>
          <w:p w14:paraId="3E64C4FA" w14:textId="66744B3F" w:rsidR="00DD4259" w:rsidRPr="009B62D1" w:rsidRDefault="00DD4259" w:rsidP="00FD2520">
            <w:pPr>
              <w:rPr>
                <w:b/>
                <w:bCs/>
                <w:lang w:val="en-US"/>
              </w:rPr>
            </w:pPr>
            <w:r w:rsidRPr="009B62D1">
              <w:rPr>
                <w:b/>
                <w:bCs/>
                <w:lang w:val="en-US"/>
              </w:rPr>
              <w:t xml:space="preserve">   Second- or later lines (N. 96)</w:t>
            </w:r>
          </w:p>
        </w:tc>
        <w:tc>
          <w:tcPr>
            <w:tcW w:w="3356" w:type="dxa"/>
          </w:tcPr>
          <w:p w14:paraId="086ED6BF" w14:textId="77777777" w:rsidR="00DD4259" w:rsidRPr="009B62D1" w:rsidRDefault="00DD4259" w:rsidP="00FD2520">
            <w:pPr>
              <w:jc w:val="center"/>
              <w:rPr>
                <w:lang w:val="en-US"/>
              </w:rPr>
            </w:pPr>
          </w:p>
          <w:p w14:paraId="39C80FCB" w14:textId="21A8A004" w:rsidR="00DD4259" w:rsidRPr="009B62D1" w:rsidRDefault="00D4334F" w:rsidP="00FD2520">
            <w:pPr>
              <w:jc w:val="center"/>
              <w:rPr>
                <w:lang w:val="en-US"/>
              </w:rPr>
            </w:pPr>
            <w:r w:rsidRPr="009B62D1">
              <w:rPr>
                <w:lang w:val="en-US"/>
              </w:rPr>
              <w:t>70.4</w:t>
            </w:r>
          </w:p>
          <w:p w14:paraId="3AE574C6" w14:textId="1234DADA" w:rsidR="00DD4259" w:rsidRPr="009B62D1" w:rsidRDefault="00D4334F" w:rsidP="00FD2520">
            <w:pPr>
              <w:jc w:val="center"/>
              <w:rPr>
                <w:lang w:val="en-US"/>
              </w:rPr>
            </w:pPr>
            <w:r w:rsidRPr="009B62D1">
              <w:rPr>
                <w:lang w:val="en-US"/>
              </w:rPr>
              <w:t>67.7</w:t>
            </w:r>
          </w:p>
        </w:tc>
        <w:tc>
          <w:tcPr>
            <w:tcW w:w="1357" w:type="dxa"/>
          </w:tcPr>
          <w:p w14:paraId="0FBDB47D" w14:textId="0A602846" w:rsidR="00DD4259" w:rsidRPr="009B62D1" w:rsidRDefault="009B62D1" w:rsidP="00FD2520">
            <w:pPr>
              <w:rPr>
                <w:lang w:val="en-US"/>
              </w:rPr>
            </w:pPr>
            <w:r w:rsidRPr="009B62D1">
              <w:rPr>
                <w:lang w:val="en-US"/>
              </w:rPr>
              <w:t>0.41</w:t>
            </w:r>
          </w:p>
        </w:tc>
      </w:tr>
      <w:tr w:rsidR="00D4334F" w14:paraId="0220CAC5" w14:textId="77777777" w:rsidTr="007A7631">
        <w:trPr>
          <w:jc w:val="center"/>
        </w:trPr>
        <w:tc>
          <w:tcPr>
            <w:tcW w:w="3308" w:type="dxa"/>
          </w:tcPr>
          <w:p w14:paraId="6FD02CE9" w14:textId="77777777" w:rsidR="00D4334F" w:rsidRPr="00422259" w:rsidRDefault="00D4334F" w:rsidP="00FD2520">
            <w:pPr>
              <w:rPr>
                <w:b/>
                <w:bCs/>
                <w:lang w:val="en-US"/>
              </w:rPr>
            </w:pPr>
            <w:r w:rsidRPr="00422259">
              <w:rPr>
                <w:b/>
                <w:bCs/>
                <w:lang w:val="en-US"/>
              </w:rPr>
              <w:t>Resistance to previous TKIs</w:t>
            </w:r>
          </w:p>
          <w:p w14:paraId="3C28F268" w14:textId="13657A4B" w:rsidR="00D4334F" w:rsidRPr="00422259" w:rsidRDefault="00D4334F" w:rsidP="00FD2520">
            <w:pPr>
              <w:rPr>
                <w:b/>
                <w:bCs/>
                <w:lang w:val="en-US"/>
              </w:rPr>
            </w:pPr>
            <w:r w:rsidRPr="00422259">
              <w:rPr>
                <w:b/>
                <w:bCs/>
                <w:lang w:val="en-US"/>
              </w:rPr>
              <w:t xml:space="preserve">   YES (N. 47)</w:t>
            </w:r>
          </w:p>
          <w:p w14:paraId="703A3164" w14:textId="419151F0" w:rsidR="00D4334F" w:rsidRPr="00422259" w:rsidRDefault="00D4334F" w:rsidP="00FD2520">
            <w:pPr>
              <w:rPr>
                <w:b/>
                <w:bCs/>
                <w:lang w:val="en-US"/>
              </w:rPr>
            </w:pPr>
            <w:r w:rsidRPr="00422259">
              <w:rPr>
                <w:b/>
                <w:bCs/>
                <w:lang w:val="en-US"/>
              </w:rPr>
              <w:t xml:space="preserve">   NO (N. 201)</w:t>
            </w:r>
          </w:p>
        </w:tc>
        <w:tc>
          <w:tcPr>
            <w:tcW w:w="3356" w:type="dxa"/>
          </w:tcPr>
          <w:p w14:paraId="6F3F327F" w14:textId="77777777" w:rsidR="00D4334F" w:rsidRPr="00422259" w:rsidRDefault="00D4334F" w:rsidP="00FD2520">
            <w:pPr>
              <w:jc w:val="center"/>
              <w:rPr>
                <w:lang w:val="en-US"/>
              </w:rPr>
            </w:pPr>
          </w:p>
          <w:p w14:paraId="0147B577" w14:textId="45D0DE02" w:rsidR="00D4334F" w:rsidRPr="00422259" w:rsidRDefault="00D4334F" w:rsidP="00FD2520">
            <w:pPr>
              <w:jc w:val="center"/>
              <w:rPr>
                <w:lang w:val="en-US"/>
              </w:rPr>
            </w:pPr>
            <w:r w:rsidRPr="00422259">
              <w:rPr>
                <w:lang w:val="en-US"/>
              </w:rPr>
              <w:t>48.9</w:t>
            </w:r>
          </w:p>
          <w:p w14:paraId="0385B78D" w14:textId="03CE0A08" w:rsidR="00D4334F" w:rsidRPr="00422259" w:rsidRDefault="00D4334F" w:rsidP="00FD2520">
            <w:pPr>
              <w:jc w:val="center"/>
              <w:rPr>
                <w:lang w:val="en-US"/>
              </w:rPr>
            </w:pPr>
            <w:r w:rsidRPr="00422259">
              <w:rPr>
                <w:lang w:val="en-US"/>
              </w:rPr>
              <w:t>74.1</w:t>
            </w:r>
          </w:p>
        </w:tc>
        <w:tc>
          <w:tcPr>
            <w:tcW w:w="1357" w:type="dxa"/>
          </w:tcPr>
          <w:p w14:paraId="3BDF5731" w14:textId="423B61B4" w:rsidR="00D4334F" w:rsidRPr="00422259" w:rsidRDefault="00422259" w:rsidP="00FD2520">
            <w:pPr>
              <w:rPr>
                <w:b/>
                <w:bCs/>
                <w:lang w:val="en-US"/>
              </w:rPr>
            </w:pPr>
            <w:r w:rsidRPr="00422259">
              <w:rPr>
                <w:b/>
                <w:bCs/>
                <w:lang w:val="en-US"/>
              </w:rPr>
              <w:t>0.0007</w:t>
            </w:r>
          </w:p>
        </w:tc>
      </w:tr>
      <w:tr w:rsidR="00FD2520" w14:paraId="59D0C707" w14:textId="77777777" w:rsidTr="007A7631">
        <w:trPr>
          <w:jc w:val="center"/>
        </w:trPr>
        <w:tc>
          <w:tcPr>
            <w:tcW w:w="3308" w:type="dxa"/>
          </w:tcPr>
          <w:p w14:paraId="0D7AD0AB" w14:textId="77777777" w:rsidR="00FD2520" w:rsidRPr="00A90730" w:rsidRDefault="00FD2520" w:rsidP="00FD2520">
            <w:pPr>
              <w:rPr>
                <w:b/>
                <w:bCs/>
                <w:lang w:val="en-US"/>
              </w:rPr>
            </w:pPr>
            <w:r w:rsidRPr="00A90730">
              <w:rPr>
                <w:b/>
                <w:bCs/>
                <w:lang w:val="en-US"/>
              </w:rPr>
              <w:t>MR at TKI discontinuation</w:t>
            </w:r>
          </w:p>
          <w:p w14:paraId="41CFFB0A" w14:textId="2D225DD1" w:rsidR="00FD2520" w:rsidRPr="00A90730" w:rsidRDefault="00FD2520" w:rsidP="00FD2520">
            <w:pPr>
              <w:rPr>
                <w:b/>
                <w:bCs/>
                <w:lang w:val="en-US"/>
              </w:rPr>
            </w:pPr>
            <w:r w:rsidRPr="00A90730">
              <w:rPr>
                <w:b/>
                <w:bCs/>
                <w:lang w:val="en-US"/>
              </w:rPr>
              <w:t xml:space="preserve">   MMR (N. 3)</w:t>
            </w:r>
          </w:p>
          <w:p w14:paraId="77DEA840" w14:textId="3A41949E" w:rsidR="00FD2520" w:rsidRPr="00A90730" w:rsidRDefault="00FD2520" w:rsidP="00FD2520">
            <w:pPr>
              <w:rPr>
                <w:b/>
                <w:bCs/>
                <w:lang w:val="en-US"/>
              </w:rPr>
            </w:pPr>
            <w:r w:rsidRPr="00A90730">
              <w:rPr>
                <w:b/>
                <w:bCs/>
                <w:lang w:val="en-US"/>
              </w:rPr>
              <w:t xml:space="preserve">   MR4.0 (N. 55)</w:t>
            </w:r>
          </w:p>
          <w:p w14:paraId="5288D51F" w14:textId="17DDAD75" w:rsidR="00FD2520" w:rsidRPr="00A90730" w:rsidRDefault="00FD2520" w:rsidP="00FD2520">
            <w:pPr>
              <w:rPr>
                <w:b/>
                <w:bCs/>
                <w:lang w:val="en-US"/>
              </w:rPr>
            </w:pPr>
            <w:r w:rsidRPr="00A90730">
              <w:rPr>
                <w:b/>
                <w:bCs/>
                <w:lang w:val="en-US"/>
              </w:rPr>
              <w:t xml:space="preserve">   </w:t>
            </w:r>
            <w:r w:rsidRPr="00A90730">
              <w:rPr>
                <w:b/>
                <w:bCs/>
                <w:u w:val="single"/>
                <w:lang w:val="en-US"/>
              </w:rPr>
              <w:t>&gt;</w:t>
            </w:r>
            <w:r w:rsidRPr="00A90730">
              <w:rPr>
                <w:b/>
                <w:bCs/>
                <w:lang w:val="en-US"/>
              </w:rPr>
              <w:t>MR4.5 (N. 190)</w:t>
            </w:r>
          </w:p>
        </w:tc>
        <w:tc>
          <w:tcPr>
            <w:tcW w:w="3356" w:type="dxa"/>
          </w:tcPr>
          <w:p w14:paraId="69F23BA6" w14:textId="77777777" w:rsidR="00FD2520" w:rsidRDefault="00FD2520" w:rsidP="00FD2520">
            <w:pPr>
              <w:jc w:val="center"/>
              <w:rPr>
                <w:lang w:val="en-US"/>
              </w:rPr>
            </w:pPr>
          </w:p>
          <w:p w14:paraId="1CD16EB8" w14:textId="39484AE8" w:rsidR="00FD2520" w:rsidRDefault="00FD2520" w:rsidP="00FD252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.3</w:t>
            </w:r>
          </w:p>
          <w:p w14:paraId="430BEFBD" w14:textId="55EC5A4A" w:rsidR="00FD2520" w:rsidRDefault="00FD2520" w:rsidP="00FD252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7.3</w:t>
            </w:r>
          </w:p>
          <w:p w14:paraId="6664EC9D" w14:textId="5E79250C" w:rsidR="00FD2520" w:rsidRDefault="00FD2520" w:rsidP="00FD252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0.5</w:t>
            </w:r>
          </w:p>
        </w:tc>
        <w:tc>
          <w:tcPr>
            <w:tcW w:w="1357" w:type="dxa"/>
          </w:tcPr>
          <w:p w14:paraId="48D62185" w14:textId="1B981633" w:rsidR="00FD2520" w:rsidRDefault="00FD2520" w:rsidP="00FD2520">
            <w:pPr>
              <w:rPr>
                <w:lang w:val="en-US"/>
              </w:rPr>
            </w:pPr>
            <w:r>
              <w:rPr>
                <w:lang w:val="en-US"/>
              </w:rPr>
              <w:t>0.36</w:t>
            </w:r>
          </w:p>
        </w:tc>
      </w:tr>
      <w:tr w:rsidR="00FD2520" w14:paraId="49C41932" w14:textId="77777777" w:rsidTr="007A7631">
        <w:trPr>
          <w:jc w:val="center"/>
        </w:trPr>
        <w:tc>
          <w:tcPr>
            <w:tcW w:w="3308" w:type="dxa"/>
          </w:tcPr>
          <w:p w14:paraId="11817226" w14:textId="77777777" w:rsidR="00FD2520" w:rsidRPr="00A90730" w:rsidRDefault="00FD2520" w:rsidP="00FD2520">
            <w:pPr>
              <w:rPr>
                <w:b/>
                <w:bCs/>
                <w:lang w:val="en-US"/>
              </w:rPr>
            </w:pPr>
            <w:r w:rsidRPr="00A90730">
              <w:rPr>
                <w:b/>
                <w:bCs/>
                <w:lang w:val="en-US"/>
              </w:rPr>
              <w:t>Duration of DMR (years)</w:t>
            </w:r>
          </w:p>
          <w:p w14:paraId="016CF3F1" w14:textId="614ED435" w:rsidR="00FD2520" w:rsidRPr="00A90730" w:rsidRDefault="00FD2520" w:rsidP="00FD2520">
            <w:pPr>
              <w:rPr>
                <w:b/>
                <w:bCs/>
                <w:lang w:val="en-US"/>
              </w:rPr>
            </w:pPr>
            <w:r w:rsidRPr="00A90730">
              <w:rPr>
                <w:b/>
                <w:bCs/>
                <w:lang w:val="en-US"/>
              </w:rPr>
              <w:t xml:space="preserve">   &lt;4.2 (N. 84)</w:t>
            </w:r>
          </w:p>
          <w:p w14:paraId="0B0DD1B5" w14:textId="45302DF1" w:rsidR="00FD2520" w:rsidRPr="00A90730" w:rsidRDefault="00FD2520" w:rsidP="00FD2520">
            <w:pPr>
              <w:rPr>
                <w:b/>
                <w:bCs/>
                <w:lang w:val="en-US"/>
              </w:rPr>
            </w:pPr>
            <w:r w:rsidRPr="00A90730">
              <w:rPr>
                <w:b/>
                <w:bCs/>
                <w:lang w:val="en-US"/>
              </w:rPr>
              <w:t xml:space="preserve">   4.2-6.7 (N. 81)</w:t>
            </w:r>
          </w:p>
          <w:p w14:paraId="6A0E64CD" w14:textId="7E4C8A4B" w:rsidR="00FD2520" w:rsidRPr="00A90730" w:rsidRDefault="00FD2520" w:rsidP="00FD2520">
            <w:pPr>
              <w:rPr>
                <w:b/>
                <w:bCs/>
                <w:lang w:val="en-US"/>
              </w:rPr>
            </w:pPr>
            <w:r w:rsidRPr="00A90730">
              <w:rPr>
                <w:b/>
                <w:bCs/>
                <w:lang w:val="en-US"/>
              </w:rPr>
              <w:t xml:space="preserve">   </w:t>
            </w:r>
            <w:r w:rsidRPr="00A90730">
              <w:rPr>
                <w:b/>
                <w:bCs/>
                <w:u w:val="single"/>
                <w:lang w:val="en-US"/>
              </w:rPr>
              <w:t>&gt;</w:t>
            </w:r>
            <w:r w:rsidRPr="00A90730">
              <w:rPr>
                <w:b/>
                <w:bCs/>
                <w:lang w:val="en-US"/>
              </w:rPr>
              <w:t>6.8 (N. 83)</w:t>
            </w:r>
          </w:p>
        </w:tc>
        <w:tc>
          <w:tcPr>
            <w:tcW w:w="3356" w:type="dxa"/>
          </w:tcPr>
          <w:p w14:paraId="4AF54822" w14:textId="77777777" w:rsidR="00FD2520" w:rsidRDefault="00FD2520" w:rsidP="00FD2520">
            <w:pPr>
              <w:jc w:val="center"/>
              <w:rPr>
                <w:lang w:val="en-US"/>
              </w:rPr>
            </w:pPr>
          </w:p>
          <w:p w14:paraId="428AA3C0" w14:textId="0D7977AC" w:rsidR="00FD2520" w:rsidRDefault="00FD2520" w:rsidP="00FD252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1.9</w:t>
            </w:r>
          </w:p>
          <w:p w14:paraId="5C43F994" w14:textId="0B0B2100" w:rsidR="00FD2520" w:rsidRDefault="00FD2520" w:rsidP="00FD252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0.4</w:t>
            </w:r>
          </w:p>
          <w:p w14:paraId="453DF718" w14:textId="01292DBF" w:rsidR="00FD2520" w:rsidRDefault="00FD2520" w:rsidP="00FD252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5.9</w:t>
            </w:r>
          </w:p>
        </w:tc>
        <w:tc>
          <w:tcPr>
            <w:tcW w:w="1357" w:type="dxa"/>
          </w:tcPr>
          <w:p w14:paraId="753D3FC3" w14:textId="69DC6ECC" w:rsidR="00FD2520" w:rsidRPr="00A90730" w:rsidRDefault="00FD2520" w:rsidP="00FD2520">
            <w:pPr>
              <w:rPr>
                <w:b/>
                <w:bCs/>
                <w:lang w:val="en-US"/>
              </w:rPr>
            </w:pPr>
            <w:r w:rsidRPr="00A90730">
              <w:rPr>
                <w:b/>
                <w:bCs/>
                <w:lang w:val="en-US"/>
              </w:rPr>
              <w:t>0.07</w:t>
            </w:r>
          </w:p>
        </w:tc>
      </w:tr>
    </w:tbl>
    <w:p w14:paraId="56B70EA6" w14:textId="161F5965" w:rsidR="000E6197" w:rsidRPr="007A7631" w:rsidRDefault="007A7631" w:rsidP="007A7631">
      <w:pPr>
        <w:spacing w:after="0" w:line="240" w:lineRule="auto"/>
        <w:jc w:val="both"/>
        <w:rPr>
          <w:sz w:val="16"/>
          <w:szCs w:val="16"/>
          <w:lang w:val="en-US"/>
        </w:rPr>
      </w:pPr>
      <w:r w:rsidRPr="007A7631">
        <w:rPr>
          <w:b/>
          <w:sz w:val="16"/>
          <w:szCs w:val="16"/>
          <w:lang w:val="en-US"/>
        </w:rPr>
        <w:t>Abbreviations:</w:t>
      </w:r>
      <w:r w:rsidRPr="007A7631"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 xml:space="preserve">TFR, treatment-free remission; </w:t>
      </w:r>
      <w:r w:rsidRPr="007A7631">
        <w:rPr>
          <w:sz w:val="16"/>
          <w:szCs w:val="16"/>
          <w:lang w:val="en-US"/>
        </w:rPr>
        <w:t xml:space="preserve">M, male; F, female; </w:t>
      </w:r>
      <w:r w:rsidR="009D672B" w:rsidRPr="009D672B">
        <w:rPr>
          <w:sz w:val="16"/>
          <w:szCs w:val="16"/>
          <w:lang w:val="en-US"/>
        </w:rPr>
        <w:t>NA, not available</w:t>
      </w:r>
      <w:r w:rsidR="009D672B">
        <w:rPr>
          <w:sz w:val="16"/>
          <w:szCs w:val="16"/>
          <w:lang w:val="en-US"/>
        </w:rPr>
        <w:t>;</w:t>
      </w:r>
      <w:r w:rsidR="009D672B" w:rsidRPr="009D672B">
        <w:rPr>
          <w:sz w:val="16"/>
          <w:szCs w:val="16"/>
          <w:lang w:val="en-US"/>
        </w:rPr>
        <w:t xml:space="preserve"> </w:t>
      </w:r>
      <w:r w:rsidRPr="007A7631">
        <w:rPr>
          <w:sz w:val="16"/>
          <w:szCs w:val="16"/>
          <w:lang w:val="en-US"/>
        </w:rPr>
        <w:t>MR, molecular response; DMR, deep molecular response; AEs, adverse events.</w:t>
      </w:r>
    </w:p>
    <w:sectPr w:rsidR="000E6197" w:rsidRPr="007A763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197"/>
    <w:rsid w:val="000E6197"/>
    <w:rsid w:val="000F20E1"/>
    <w:rsid w:val="000F325F"/>
    <w:rsid w:val="00101AE7"/>
    <w:rsid w:val="00114C0C"/>
    <w:rsid w:val="00186795"/>
    <w:rsid w:val="001B70B8"/>
    <w:rsid w:val="00342584"/>
    <w:rsid w:val="0036140B"/>
    <w:rsid w:val="003E7819"/>
    <w:rsid w:val="00422259"/>
    <w:rsid w:val="00444ABF"/>
    <w:rsid w:val="004A3F6A"/>
    <w:rsid w:val="005009CC"/>
    <w:rsid w:val="00526DF3"/>
    <w:rsid w:val="00620979"/>
    <w:rsid w:val="00665975"/>
    <w:rsid w:val="006C2E70"/>
    <w:rsid w:val="007A60E7"/>
    <w:rsid w:val="007A7631"/>
    <w:rsid w:val="0083200B"/>
    <w:rsid w:val="00870AA6"/>
    <w:rsid w:val="008A0240"/>
    <w:rsid w:val="008A2E35"/>
    <w:rsid w:val="008E20A5"/>
    <w:rsid w:val="00997453"/>
    <w:rsid w:val="009B62D1"/>
    <w:rsid w:val="009D672B"/>
    <w:rsid w:val="009E26CA"/>
    <w:rsid w:val="00A46B5A"/>
    <w:rsid w:val="00A90730"/>
    <w:rsid w:val="00B223F6"/>
    <w:rsid w:val="00BE167E"/>
    <w:rsid w:val="00C04A9A"/>
    <w:rsid w:val="00C05828"/>
    <w:rsid w:val="00CD2622"/>
    <w:rsid w:val="00D4334F"/>
    <w:rsid w:val="00DD4259"/>
    <w:rsid w:val="00E75CBD"/>
    <w:rsid w:val="00E96965"/>
    <w:rsid w:val="00F058DA"/>
    <w:rsid w:val="00F43AD4"/>
    <w:rsid w:val="00FD2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309FD"/>
  <w15:chartTrackingRefBased/>
  <w15:docId w15:val="{C7FF57AA-2AAF-4B2E-9D59-FB573AA29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61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F325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8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e</dc:creator>
  <cp:keywords/>
  <dc:description/>
  <cp:lastModifiedBy>Samson Oyebanjo</cp:lastModifiedBy>
  <cp:revision>5</cp:revision>
  <dcterms:created xsi:type="dcterms:W3CDTF">2023-03-11T15:15:00Z</dcterms:created>
  <dcterms:modified xsi:type="dcterms:W3CDTF">2023-03-14T17:44:00Z</dcterms:modified>
</cp:coreProperties>
</file>